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853FE" w14:textId="303C1133" w:rsidR="009E7EDF" w:rsidRDefault="009E7EDF" w:rsidP="00970FEF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9E7EDF">
        <w:rPr>
          <w:rFonts w:ascii="Times New Roman" w:hAnsi="Times New Roman" w:cs="Times New Roman"/>
          <w:b/>
          <w:sz w:val="24"/>
        </w:rPr>
        <w:t>Text S1.</w:t>
      </w:r>
      <w:proofErr w:type="gramEnd"/>
      <w:r w:rsidRPr="009E7EDF">
        <w:rPr>
          <w:rFonts w:ascii="Times New Roman" w:hAnsi="Times New Roman" w:cs="Times New Roman"/>
          <w:b/>
          <w:sz w:val="24"/>
        </w:rPr>
        <w:t xml:space="preserve"> Methods and results of literature review of </w:t>
      </w:r>
      <w:r w:rsidR="00731A89" w:rsidRPr="00444672">
        <w:rPr>
          <w:rFonts w:ascii="Times New Roman" w:hAnsi="Times New Roman" w:cs="Times New Roman"/>
          <w:b/>
          <w:sz w:val="24"/>
        </w:rPr>
        <w:t xml:space="preserve">multidrug-resistant tuberculosis </w:t>
      </w:r>
      <w:r w:rsidRPr="009E7EDF">
        <w:rPr>
          <w:rFonts w:ascii="Times New Roman" w:hAnsi="Times New Roman" w:cs="Times New Roman"/>
          <w:b/>
          <w:sz w:val="24"/>
        </w:rPr>
        <w:t xml:space="preserve">recurrence </w:t>
      </w:r>
    </w:p>
    <w:p w14:paraId="7C38F4FC" w14:textId="5F8B1BD3" w:rsidR="00A04F77" w:rsidRPr="00970FEF" w:rsidRDefault="00C37439" w:rsidP="00970FEF">
      <w:pPr>
        <w:spacing w:line="480" w:lineRule="auto"/>
        <w:rPr>
          <w:rFonts w:ascii="Times New Roman" w:hAnsi="Times New Roman" w:cs="Times New Roman"/>
          <w:sz w:val="24"/>
        </w:rPr>
      </w:pPr>
      <w:r w:rsidRPr="00970FEF">
        <w:rPr>
          <w:rFonts w:ascii="Times New Roman" w:hAnsi="Times New Roman" w:cs="Times New Roman"/>
          <w:sz w:val="24"/>
        </w:rPr>
        <w:t xml:space="preserve">We conducted </w:t>
      </w:r>
      <w:r w:rsidR="00DB2406" w:rsidRPr="00970FEF">
        <w:rPr>
          <w:rFonts w:ascii="Times New Roman" w:hAnsi="Times New Roman" w:cs="Times New Roman"/>
          <w:sz w:val="24"/>
        </w:rPr>
        <w:t xml:space="preserve">a </w:t>
      </w:r>
      <w:r w:rsidRPr="00970FEF">
        <w:rPr>
          <w:rFonts w:ascii="Times New Roman" w:hAnsi="Times New Roman" w:cs="Times New Roman"/>
          <w:sz w:val="24"/>
        </w:rPr>
        <w:t xml:space="preserve">review in which data were identified </w:t>
      </w:r>
      <w:r w:rsidR="00AD7177">
        <w:rPr>
          <w:rFonts w:ascii="Times New Roman" w:hAnsi="Times New Roman" w:cs="Times New Roman" w:hint="eastAsia"/>
          <w:sz w:val="24"/>
        </w:rPr>
        <w:t>by using</w:t>
      </w:r>
      <w:r w:rsidRPr="00970FEF">
        <w:rPr>
          <w:rFonts w:ascii="Times New Roman" w:hAnsi="Times New Roman" w:cs="Times New Roman"/>
          <w:sz w:val="24"/>
        </w:rPr>
        <w:t xml:space="preserve"> PubMed. The search term</w:t>
      </w:r>
      <w:r w:rsidR="00AD7177">
        <w:rPr>
          <w:rFonts w:ascii="Times New Roman" w:hAnsi="Times New Roman" w:cs="Times New Roman" w:hint="eastAsia"/>
          <w:sz w:val="24"/>
        </w:rPr>
        <w:t>s</w:t>
      </w:r>
      <w:r w:rsidRPr="00970FEF">
        <w:rPr>
          <w:rFonts w:ascii="Times New Roman" w:hAnsi="Times New Roman" w:cs="Times New Roman"/>
          <w:sz w:val="24"/>
        </w:rPr>
        <w:t xml:space="preserve"> </w:t>
      </w:r>
      <w:r w:rsidR="00FF0071" w:rsidRPr="00970FEF">
        <w:rPr>
          <w:rFonts w:ascii="Times New Roman" w:hAnsi="Times New Roman" w:cs="Times New Roman"/>
          <w:sz w:val="24"/>
        </w:rPr>
        <w:t>‘Tuberculosis</w:t>
      </w:r>
      <w:r w:rsidR="00AD7177">
        <w:rPr>
          <w:rFonts w:ascii="Times New Roman" w:hAnsi="Times New Roman" w:cs="Times New Roman"/>
          <w:sz w:val="24"/>
        </w:rPr>
        <w:t>’</w:t>
      </w:r>
      <w:r w:rsidR="00FF0071" w:rsidRPr="00970FEF">
        <w:rPr>
          <w:rFonts w:ascii="Times New Roman" w:hAnsi="Times New Roman" w:cs="Times New Roman"/>
          <w:sz w:val="24"/>
        </w:rPr>
        <w:t xml:space="preserve">, </w:t>
      </w:r>
      <w:r w:rsidR="00AD7177">
        <w:rPr>
          <w:rFonts w:ascii="Times New Roman" w:hAnsi="Times New Roman" w:cs="Times New Roman"/>
          <w:sz w:val="24"/>
        </w:rPr>
        <w:t>‘</w:t>
      </w:r>
      <w:r w:rsidR="00FF0071" w:rsidRPr="00970FEF">
        <w:rPr>
          <w:rFonts w:ascii="Times New Roman" w:hAnsi="Times New Roman" w:cs="Times New Roman"/>
          <w:sz w:val="24"/>
        </w:rPr>
        <w:t xml:space="preserve">Multidrug-resistant’ and ‘recurrence’ (in </w:t>
      </w:r>
      <w:proofErr w:type="spellStart"/>
      <w:r w:rsidR="00FF0071" w:rsidRPr="00970FEF">
        <w:rPr>
          <w:rFonts w:ascii="Times New Roman" w:hAnsi="Times New Roman" w:cs="Times New Roman"/>
          <w:sz w:val="24"/>
        </w:rPr>
        <w:t>MeSH</w:t>
      </w:r>
      <w:proofErr w:type="spellEnd"/>
      <w:r w:rsidR="00DB7390" w:rsidRPr="00970FEF">
        <w:rPr>
          <w:rFonts w:ascii="Times New Roman" w:hAnsi="Times New Roman" w:cs="Times New Roman"/>
          <w:sz w:val="24"/>
        </w:rPr>
        <w:t xml:space="preserve"> or in title/abstract</w:t>
      </w:r>
      <w:r w:rsidR="00FF0071" w:rsidRPr="00970FEF">
        <w:rPr>
          <w:rFonts w:ascii="Times New Roman" w:hAnsi="Times New Roman" w:cs="Times New Roman"/>
          <w:sz w:val="24"/>
        </w:rPr>
        <w:t xml:space="preserve">) were used to search </w:t>
      </w:r>
      <w:r w:rsidR="00AD7177">
        <w:rPr>
          <w:rFonts w:ascii="Times New Roman" w:hAnsi="Times New Roman" w:cs="Times New Roman" w:hint="eastAsia"/>
          <w:sz w:val="24"/>
        </w:rPr>
        <w:t>for</w:t>
      </w:r>
      <w:r w:rsidR="00FF0071" w:rsidRPr="00970FEF">
        <w:rPr>
          <w:rFonts w:ascii="Times New Roman" w:hAnsi="Times New Roman" w:cs="Times New Roman"/>
          <w:sz w:val="24"/>
        </w:rPr>
        <w:t xml:space="preserve"> cohort studies</w:t>
      </w:r>
      <w:r w:rsidR="008D6028">
        <w:rPr>
          <w:rFonts w:ascii="Times New Roman" w:hAnsi="Times New Roman" w:cs="Times New Roman"/>
          <w:sz w:val="24"/>
        </w:rPr>
        <w:t>. N</w:t>
      </w:r>
      <w:r w:rsidR="009D7117">
        <w:rPr>
          <w:rFonts w:ascii="Times New Roman" w:hAnsi="Times New Roman" w:cs="Times New Roman" w:hint="eastAsia"/>
          <w:sz w:val="24"/>
        </w:rPr>
        <w:t>either</w:t>
      </w:r>
      <w:r w:rsidR="008D6028">
        <w:rPr>
          <w:rFonts w:ascii="Times New Roman" w:hAnsi="Times New Roman" w:cs="Times New Roman"/>
          <w:sz w:val="24"/>
        </w:rPr>
        <w:t xml:space="preserve"> language restriction </w:t>
      </w:r>
      <w:r w:rsidR="009D7117">
        <w:rPr>
          <w:rFonts w:ascii="Times New Roman" w:hAnsi="Times New Roman" w:cs="Times New Roman" w:hint="eastAsia"/>
          <w:sz w:val="24"/>
        </w:rPr>
        <w:t>n</w:t>
      </w:r>
      <w:r w:rsidR="008D6028">
        <w:rPr>
          <w:rFonts w:ascii="Times New Roman" w:hAnsi="Times New Roman" w:cs="Times New Roman"/>
          <w:sz w:val="24"/>
        </w:rPr>
        <w:t>or publication dates w</w:t>
      </w:r>
      <w:r w:rsidR="00A0571A">
        <w:rPr>
          <w:rFonts w:ascii="Times New Roman" w:hAnsi="Times New Roman" w:cs="Times New Roman"/>
          <w:sz w:val="24"/>
        </w:rPr>
        <w:t>ere</w:t>
      </w:r>
      <w:r w:rsidR="008D6028">
        <w:rPr>
          <w:rFonts w:ascii="Times New Roman" w:hAnsi="Times New Roman" w:cs="Times New Roman"/>
          <w:sz w:val="24"/>
        </w:rPr>
        <w:t xml:space="preserve"> imposed on </w:t>
      </w:r>
      <w:r w:rsidR="009D7117">
        <w:rPr>
          <w:rFonts w:ascii="Times New Roman" w:hAnsi="Times New Roman" w:cs="Times New Roman" w:hint="eastAsia"/>
          <w:sz w:val="24"/>
        </w:rPr>
        <w:t>our searches</w:t>
      </w:r>
      <w:r w:rsidR="00FF0071" w:rsidRPr="00970FEF">
        <w:rPr>
          <w:rFonts w:ascii="Times New Roman" w:hAnsi="Times New Roman" w:cs="Times New Roman"/>
          <w:sz w:val="24"/>
        </w:rPr>
        <w:t xml:space="preserve">. The bibliographies of key studies were also reviewed to identify other relevant articles. </w:t>
      </w:r>
      <w:r w:rsidR="00BC3E52">
        <w:rPr>
          <w:rFonts w:ascii="Times New Roman" w:hAnsi="Times New Roman" w:cs="Times New Roman"/>
          <w:sz w:val="24"/>
        </w:rPr>
        <w:t xml:space="preserve">The following inclusion criteria were used: </w:t>
      </w:r>
      <w:r w:rsidR="00BC3E52" w:rsidRPr="00970FEF">
        <w:rPr>
          <w:rFonts w:ascii="Times New Roman" w:hAnsi="Times New Roman" w:cs="Times New Roman"/>
          <w:sz w:val="24"/>
        </w:rPr>
        <w:t>report</w:t>
      </w:r>
      <w:r w:rsidR="00BC3E52">
        <w:rPr>
          <w:rFonts w:ascii="Times New Roman" w:hAnsi="Times New Roman" w:cs="Times New Roman"/>
          <w:sz w:val="24"/>
        </w:rPr>
        <w:t>ing</w:t>
      </w:r>
      <w:r w:rsidR="00BC3E52" w:rsidRPr="00970FEF">
        <w:rPr>
          <w:rFonts w:ascii="Times New Roman" w:hAnsi="Times New Roman" w:cs="Times New Roman"/>
          <w:sz w:val="24"/>
        </w:rPr>
        <w:t xml:space="preserve"> recurrence (or relapse)</w:t>
      </w:r>
      <w:r w:rsidR="00BC3E52">
        <w:rPr>
          <w:rFonts w:ascii="Times New Roman" w:hAnsi="Times New Roman" w:cs="Times New Roman"/>
          <w:sz w:val="24"/>
        </w:rPr>
        <w:t xml:space="preserve"> </w:t>
      </w:r>
      <w:r w:rsidR="00BC3E52" w:rsidRPr="00970FEF">
        <w:rPr>
          <w:rFonts w:ascii="Times New Roman" w:hAnsi="Times New Roman" w:cs="Times New Roman"/>
          <w:sz w:val="24"/>
        </w:rPr>
        <w:t>after successful treatment</w:t>
      </w:r>
      <w:r w:rsidR="00BC3E52">
        <w:rPr>
          <w:rFonts w:ascii="Times New Roman" w:hAnsi="Times New Roman" w:cs="Times New Roman"/>
          <w:sz w:val="24"/>
        </w:rPr>
        <w:t xml:space="preserve">, </w:t>
      </w:r>
      <w:r w:rsidR="00F549D1">
        <w:rPr>
          <w:rFonts w:ascii="Times New Roman" w:hAnsi="Times New Roman" w:cs="Times New Roman"/>
          <w:sz w:val="24"/>
        </w:rPr>
        <w:t xml:space="preserve">and </w:t>
      </w:r>
      <w:r w:rsidR="00BC3E52">
        <w:rPr>
          <w:rFonts w:ascii="Times New Roman" w:hAnsi="Times New Roman" w:cs="Times New Roman"/>
          <w:sz w:val="24"/>
        </w:rPr>
        <w:t>duration of follow-up ≥24 months</w:t>
      </w:r>
      <w:r w:rsidR="001958FA">
        <w:rPr>
          <w:rFonts w:ascii="Times New Roman" w:hAnsi="Times New Roman" w:cs="Times New Roman"/>
          <w:sz w:val="24"/>
        </w:rPr>
        <w:t>.</w:t>
      </w:r>
      <w:r w:rsidR="00CD525D" w:rsidRPr="00970FEF">
        <w:rPr>
          <w:rFonts w:ascii="Times New Roman" w:hAnsi="Times New Roman" w:cs="Times New Roman"/>
          <w:sz w:val="24"/>
        </w:rPr>
        <w:t xml:space="preserve"> </w:t>
      </w:r>
      <w:r w:rsidR="00F549D1">
        <w:rPr>
          <w:rFonts w:ascii="Times New Roman" w:hAnsi="Times New Roman" w:cs="Times New Roman"/>
          <w:sz w:val="24"/>
        </w:rPr>
        <w:t>Two</w:t>
      </w:r>
      <w:r w:rsidR="00CD525D" w:rsidRPr="00970FEF">
        <w:rPr>
          <w:rFonts w:ascii="Times New Roman" w:hAnsi="Times New Roman" w:cs="Times New Roman"/>
          <w:sz w:val="24"/>
        </w:rPr>
        <w:t xml:space="preserve"> </w:t>
      </w:r>
      <w:r w:rsidR="00A04F77">
        <w:rPr>
          <w:rFonts w:ascii="Times New Roman" w:hAnsi="Times New Roman" w:cs="Times New Roman"/>
          <w:sz w:val="24"/>
        </w:rPr>
        <w:t>investigator</w:t>
      </w:r>
      <w:r w:rsidR="00F549D1">
        <w:rPr>
          <w:rFonts w:ascii="Times New Roman" w:hAnsi="Times New Roman" w:cs="Times New Roman"/>
          <w:sz w:val="24"/>
        </w:rPr>
        <w:t xml:space="preserve">s </w:t>
      </w:r>
      <w:r w:rsidR="00CD525D" w:rsidRPr="00970FEF">
        <w:rPr>
          <w:rFonts w:ascii="Times New Roman" w:hAnsi="Times New Roman" w:cs="Times New Roman"/>
          <w:sz w:val="24"/>
        </w:rPr>
        <w:t xml:space="preserve">extracted information </w:t>
      </w:r>
      <w:r w:rsidR="001958FA">
        <w:rPr>
          <w:rFonts w:ascii="Times New Roman" w:hAnsi="Times New Roman" w:cs="Times New Roman"/>
          <w:sz w:val="24"/>
        </w:rPr>
        <w:t xml:space="preserve">from the eligible studies </w:t>
      </w:r>
      <w:r w:rsidR="00CD525D" w:rsidRPr="00970FEF">
        <w:rPr>
          <w:rFonts w:ascii="Times New Roman" w:hAnsi="Times New Roman" w:cs="Times New Roman"/>
          <w:sz w:val="24"/>
        </w:rPr>
        <w:t xml:space="preserve">on </w:t>
      </w:r>
      <w:r w:rsidR="002B3B04">
        <w:rPr>
          <w:rFonts w:ascii="Times New Roman" w:hAnsi="Times New Roman" w:cs="Times New Roman"/>
          <w:sz w:val="24"/>
        </w:rPr>
        <w:t>outcome</w:t>
      </w:r>
      <w:r w:rsidR="00CD525D" w:rsidRPr="00970FEF">
        <w:rPr>
          <w:rFonts w:ascii="Times New Roman" w:hAnsi="Times New Roman" w:cs="Times New Roman"/>
          <w:sz w:val="24"/>
        </w:rPr>
        <w:t xml:space="preserve"> (recurrence) definition, recurrence rate (or proportion), follow-up duration and risk factors for recurrence. </w:t>
      </w:r>
      <w:r w:rsidR="00A04F77">
        <w:rPr>
          <w:rFonts w:ascii="Times New Roman" w:hAnsi="Times New Roman" w:cs="Times New Roman"/>
          <w:sz w:val="24"/>
        </w:rPr>
        <w:t xml:space="preserve">If reaching a consensus </w:t>
      </w:r>
      <w:r w:rsidR="00A04F77" w:rsidRPr="00A04F77">
        <w:rPr>
          <w:rFonts w:ascii="Times New Roman" w:hAnsi="Times New Roman" w:cs="Times New Roman"/>
          <w:sz w:val="24"/>
        </w:rPr>
        <w:t>was necessary, a third independent investigator was enrolled.</w:t>
      </w:r>
    </w:p>
    <w:p w14:paraId="301B534C" w14:textId="571DC857" w:rsidR="00516221" w:rsidRPr="00970FEF" w:rsidRDefault="00516221" w:rsidP="00970FE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18 studies included in our analysis came from treatment programs from 13 countries and </w:t>
      </w:r>
      <w:r w:rsidR="00912149">
        <w:rPr>
          <w:rFonts w:ascii="Times New Roman" w:hAnsi="Times New Roman" w:cs="Times New Roman" w:hint="eastAsia"/>
          <w:sz w:val="24"/>
        </w:rPr>
        <w:t xml:space="preserve">comprised of </w:t>
      </w:r>
      <w:r>
        <w:rPr>
          <w:rFonts w:ascii="Times New Roman" w:hAnsi="Times New Roman" w:cs="Times New Roman"/>
          <w:sz w:val="24"/>
        </w:rPr>
        <w:t>successfully treated patients</w:t>
      </w:r>
      <w:r w:rsidR="00912149">
        <w:rPr>
          <w:rFonts w:ascii="Times New Roman" w:hAnsi="Times New Roman" w:cs="Times New Roman" w:hint="eastAsia"/>
          <w:sz w:val="24"/>
        </w:rPr>
        <w:t xml:space="preserve"> with sample sizes</w:t>
      </w:r>
      <w:r>
        <w:rPr>
          <w:rFonts w:ascii="Times New Roman" w:hAnsi="Times New Roman" w:cs="Times New Roman"/>
          <w:sz w:val="24"/>
        </w:rPr>
        <w:t xml:space="preserve"> rang</w:t>
      </w:r>
      <w:r w:rsidR="00912149">
        <w:rPr>
          <w:rFonts w:ascii="Times New Roman" w:hAnsi="Times New Roman" w:cs="Times New Roman" w:hint="eastAsia"/>
          <w:sz w:val="24"/>
        </w:rPr>
        <w:t>ing</w:t>
      </w:r>
      <w:r>
        <w:rPr>
          <w:rFonts w:ascii="Times New Roman" w:hAnsi="Times New Roman" w:cs="Times New Roman"/>
          <w:sz w:val="24"/>
        </w:rPr>
        <w:t xml:space="preserve"> from 33 to 439.</w:t>
      </w:r>
      <w:r w:rsidR="001958FA">
        <w:rPr>
          <w:rFonts w:ascii="Times New Roman" w:hAnsi="Times New Roman" w:cs="Times New Roman"/>
          <w:sz w:val="24"/>
        </w:rPr>
        <w:t xml:space="preserve"> </w:t>
      </w:r>
      <w:r w:rsidR="00912149">
        <w:rPr>
          <w:rFonts w:ascii="Times New Roman" w:hAnsi="Times New Roman" w:cs="Times New Roman" w:hint="eastAsia"/>
          <w:sz w:val="24"/>
        </w:rPr>
        <w:t>Four of these studies</w:t>
      </w:r>
      <w:r w:rsidR="001958FA">
        <w:rPr>
          <w:rFonts w:ascii="Times New Roman" w:hAnsi="Times New Roman" w:cs="Times New Roman"/>
          <w:sz w:val="24"/>
        </w:rPr>
        <w:t xml:space="preserve"> were conducted in hospital settings and </w:t>
      </w:r>
      <w:r w:rsidR="00912149">
        <w:rPr>
          <w:rFonts w:ascii="Times New Roman" w:hAnsi="Times New Roman" w:cs="Times New Roman" w:hint="eastAsia"/>
          <w:sz w:val="24"/>
        </w:rPr>
        <w:t>9</w:t>
      </w:r>
      <w:r w:rsidR="001958FA">
        <w:rPr>
          <w:rFonts w:ascii="Times New Roman" w:hAnsi="Times New Roman" w:cs="Times New Roman"/>
          <w:sz w:val="24"/>
        </w:rPr>
        <w:t xml:space="preserve"> in community settings. </w:t>
      </w:r>
      <w:r w:rsidR="003553EF">
        <w:rPr>
          <w:rFonts w:ascii="Times New Roman" w:hAnsi="Times New Roman" w:cs="Times New Roman"/>
          <w:sz w:val="24"/>
        </w:rPr>
        <w:t xml:space="preserve">The median age of patients ranged from 27.5 years to 47.5 years. </w:t>
      </w:r>
      <w:r w:rsidR="00AC7CDD">
        <w:rPr>
          <w:rFonts w:ascii="Times New Roman" w:hAnsi="Times New Roman" w:cs="Times New Roman" w:hint="eastAsia"/>
          <w:sz w:val="24"/>
        </w:rPr>
        <w:t>Only one study applied r</w:t>
      </w:r>
      <w:r w:rsidR="00AC7CDD" w:rsidRPr="00AC7CDD">
        <w:rPr>
          <w:rFonts w:ascii="Times New Roman" w:hAnsi="Times New Roman" w:cs="Times New Roman"/>
          <w:sz w:val="24"/>
        </w:rPr>
        <w:t xml:space="preserve">e-initiation of treatment </w:t>
      </w:r>
      <w:r w:rsidR="00AC7CDD">
        <w:rPr>
          <w:rFonts w:ascii="Times New Roman" w:hAnsi="Times New Roman" w:cs="Times New Roman" w:hint="eastAsia"/>
          <w:sz w:val="24"/>
        </w:rPr>
        <w:t xml:space="preserve">alone </w:t>
      </w:r>
      <w:r w:rsidR="00AC7CDD" w:rsidRPr="00AC7CDD">
        <w:rPr>
          <w:rFonts w:ascii="Times New Roman" w:hAnsi="Times New Roman" w:cs="Times New Roman"/>
          <w:sz w:val="24"/>
        </w:rPr>
        <w:t>to the de</w:t>
      </w:r>
      <w:r w:rsidR="00AC7CDD">
        <w:rPr>
          <w:rFonts w:ascii="Times New Roman" w:hAnsi="Times New Roman" w:cs="Times New Roman"/>
          <w:sz w:val="24"/>
        </w:rPr>
        <w:t>finition of recurrence</w:t>
      </w:r>
      <w:r w:rsidR="00AC7CDD" w:rsidRPr="00AC7CDD">
        <w:rPr>
          <w:rFonts w:ascii="Times New Roman" w:hAnsi="Times New Roman" w:cs="Times New Roman"/>
          <w:sz w:val="24"/>
        </w:rPr>
        <w:t xml:space="preserve">. </w:t>
      </w:r>
      <w:r w:rsidR="00AC7CDD">
        <w:rPr>
          <w:rFonts w:ascii="Times New Roman" w:hAnsi="Times New Roman" w:cs="Times New Roman" w:hint="eastAsia"/>
          <w:sz w:val="24"/>
        </w:rPr>
        <w:t>All</w:t>
      </w:r>
      <w:r w:rsidR="00AC7CDD" w:rsidRPr="00AC7CDD">
        <w:rPr>
          <w:rFonts w:ascii="Times New Roman" w:hAnsi="Times New Roman" w:cs="Times New Roman"/>
          <w:sz w:val="24"/>
        </w:rPr>
        <w:t xml:space="preserve"> </w:t>
      </w:r>
      <w:r w:rsidR="00AC7CDD">
        <w:rPr>
          <w:rFonts w:ascii="Times New Roman" w:hAnsi="Times New Roman" w:cs="Times New Roman" w:hint="eastAsia"/>
          <w:sz w:val="24"/>
        </w:rPr>
        <w:t xml:space="preserve">other </w:t>
      </w:r>
      <w:r w:rsidR="00AC7CDD" w:rsidRPr="00AC7CDD">
        <w:rPr>
          <w:rFonts w:ascii="Times New Roman" w:hAnsi="Times New Roman" w:cs="Times New Roman"/>
          <w:sz w:val="24"/>
        </w:rPr>
        <w:t>studies (n=12) applied culture positivity to the definition of recurrence</w:t>
      </w:r>
      <w:r w:rsidR="00AC7CDD">
        <w:rPr>
          <w:rFonts w:ascii="Times New Roman" w:hAnsi="Times New Roman" w:cs="Times New Roman" w:hint="eastAsia"/>
          <w:sz w:val="24"/>
        </w:rPr>
        <w:t xml:space="preserve"> </w:t>
      </w:r>
      <w:r w:rsidR="00AC7CDD" w:rsidRPr="00AC7CDD">
        <w:rPr>
          <w:rFonts w:ascii="Times New Roman" w:hAnsi="Times New Roman" w:cs="Times New Roman"/>
          <w:sz w:val="24"/>
        </w:rPr>
        <w:t>in conjunction with smear positivity</w:t>
      </w:r>
      <w:r w:rsidR="00AC7CDD">
        <w:rPr>
          <w:rFonts w:ascii="Times New Roman" w:hAnsi="Times New Roman" w:cs="Times New Roman" w:hint="eastAsia"/>
          <w:sz w:val="24"/>
        </w:rPr>
        <w:t>, re-initiation of treatment</w:t>
      </w:r>
      <w:r w:rsidR="00AC7CDD" w:rsidRPr="00AC7CDD">
        <w:rPr>
          <w:rFonts w:ascii="Times New Roman" w:hAnsi="Times New Roman" w:cs="Times New Roman"/>
          <w:sz w:val="24"/>
        </w:rPr>
        <w:t xml:space="preserve"> and radiographic deterioration.</w:t>
      </w:r>
      <w:r w:rsidR="003553EF">
        <w:rPr>
          <w:rFonts w:ascii="Times New Roman" w:hAnsi="Times New Roman" w:cs="Times New Roman"/>
          <w:sz w:val="24"/>
        </w:rPr>
        <w:t xml:space="preserve"> </w:t>
      </w:r>
      <w:r w:rsidR="00871230">
        <w:rPr>
          <w:rFonts w:ascii="Times New Roman" w:hAnsi="Times New Roman" w:cs="Times New Roman"/>
          <w:sz w:val="24"/>
        </w:rPr>
        <w:t xml:space="preserve">Recurrence rates ranged from 0% to 8.5% </w:t>
      </w:r>
      <w:r w:rsidR="00AC7CDD">
        <w:rPr>
          <w:rFonts w:ascii="Times New Roman" w:hAnsi="Times New Roman" w:cs="Times New Roman" w:hint="eastAsia"/>
          <w:sz w:val="24"/>
        </w:rPr>
        <w:t>for</w:t>
      </w:r>
      <w:r w:rsidR="00871230">
        <w:rPr>
          <w:rFonts w:ascii="Times New Roman" w:hAnsi="Times New Roman" w:cs="Times New Roman"/>
          <w:sz w:val="24"/>
        </w:rPr>
        <w:t xml:space="preserve"> the median duration of follow-up varied from 19.2 months to 98.1 months. </w:t>
      </w:r>
      <w:r w:rsidR="009D2AA4">
        <w:rPr>
          <w:rFonts w:ascii="Times New Roman" w:hAnsi="Times New Roman" w:cs="Times New Roman"/>
          <w:sz w:val="24"/>
        </w:rPr>
        <w:t>Six</w:t>
      </w:r>
      <w:r w:rsidR="00871230">
        <w:rPr>
          <w:rFonts w:ascii="Times New Roman" w:hAnsi="Times New Roman" w:cs="Times New Roman"/>
          <w:sz w:val="24"/>
        </w:rPr>
        <w:t xml:space="preserve"> studies provided factors </w:t>
      </w:r>
      <w:r w:rsidR="00971404">
        <w:rPr>
          <w:rFonts w:ascii="Times New Roman" w:hAnsi="Times New Roman" w:cs="Times New Roman"/>
          <w:sz w:val="24"/>
        </w:rPr>
        <w:t>independently associated with recurrence</w:t>
      </w:r>
      <w:r w:rsidR="009D2AA4">
        <w:rPr>
          <w:rFonts w:ascii="Times New Roman" w:hAnsi="Times New Roman" w:cs="Times New Roman"/>
          <w:sz w:val="24"/>
        </w:rPr>
        <w:t>,</w:t>
      </w:r>
      <w:r w:rsidR="00971404">
        <w:rPr>
          <w:rFonts w:ascii="Times New Roman" w:hAnsi="Times New Roman" w:cs="Times New Roman"/>
          <w:sz w:val="24"/>
        </w:rPr>
        <w:t xml:space="preserve"> </w:t>
      </w:r>
      <w:r w:rsidR="00871230">
        <w:rPr>
          <w:rFonts w:ascii="Times New Roman" w:hAnsi="Times New Roman" w:cs="Times New Roman"/>
          <w:sz w:val="24"/>
        </w:rPr>
        <w:t>includ</w:t>
      </w:r>
      <w:r w:rsidR="009D2AA4">
        <w:rPr>
          <w:rFonts w:ascii="Times New Roman" w:hAnsi="Times New Roman" w:cs="Times New Roman"/>
          <w:sz w:val="24"/>
        </w:rPr>
        <w:t>ing</w:t>
      </w:r>
      <w:r w:rsidR="00871230">
        <w:rPr>
          <w:rFonts w:ascii="Times New Roman" w:hAnsi="Times New Roman" w:cs="Times New Roman"/>
          <w:sz w:val="24"/>
        </w:rPr>
        <w:t xml:space="preserve"> receiving only first-line drugs, </w:t>
      </w:r>
      <w:r w:rsidR="00971404">
        <w:rPr>
          <w:rFonts w:ascii="Times New Roman" w:hAnsi="Times New Roman" w:cs="Times New Roman"/>
          <w:sz w:val="24"/>
        </w:rPr>
        <w:t>XDR-TB, aggressive regimen &lt;18 months</w:t>
      </w:r>
      <w:r w:rsidR="00971404">
        <w:t>, d</w:t>
      </w:r>
      <w:r w:rsidR="00971404" w:rsidRPr="00971404">
        <w:rPr>
          <w:rFonts w:ascii="Times New Roman" w:hAnsi="Times New Roman" w:cs="Times New Roman"/>
          <w:sz w:val="24"/>
        </w:rPr>
        <w:t>iabetes mellitus</w:t>
      </w:r>
      <w:r w:rsidR="00971404">
        <w:rPr>
          <w:rFonts w:ascii="Times New Roman" w:hAnsi="Times New Roman" w:cs="Times New Roman"/>
          <w:sz w:val="24"/>
        </w:rPr>
        <w:t xml:space="preserve"> and outcome as treatment completion (vs. cured).</w:t>
      </w:r>
    </w:p>
    <w:p w14:paraId="235745E1" w14:textId="77777777" w:rsidR="00971404" w:rsidRDefault="009714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7AB8ED6" w14:textId="6F904C84" w:rsidR="00212A3C" w:rsidRDefault="00212A3C" w:rsidP="00212A3C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12A3C">
        <w:rPr>
          <w:rFonts w:ascii="Times New Roman" w:hAnsi="Times New Roman" w:cs="Times New Roman"/>
          <w:b/>
          <w:sz w:val="24"/>
        </w:rPr>
        <w:lastRenderedPageBreak/>
        <w:t xml:space="preserve">Search </w:t>
      </w:r>
      <w:r w:rsidR="00C32944">
        <w:rPr>
          <w:rFonts w:ascii="Times New Roman" w:hAnsi="Times New Roman" w:cs="Times New Roman"/>
          <w:b/>
          <w:sz w:val="24"/>
        </w:rPr>
        <w:t>algorithm</w:t>
      </w:r>
    </w:p>
    <w:p w14:paraId="0DD458FF" w14:textId="0B1FC22C" w:rsidR="00C32944" w:rsidRPr="00C32944" w:rsidRDefault="00C32944" w:rsidP="00212A3C">
      <w:pPr>
        <w:spacing w:after="0" w:line="480" w:lineRule="auto"/>
        <w:rPr>
          <w:rFonts w:ascii="Times New Roman" w:hAnsi="Times New Roman" w:cs="Times New Roman"/>
          <w:sz w:val="24"/>
        </w:rPr>
      </w:pPr>
      <w:r w:rsidRPr="00C32944">
        <w:rPr>
          <w:rFonts w:ascii="Times New Roman" w:hAnsi="Times New Roman" w:cs="Times New Roman"/>
          <w:sz w:val="24"/>
        </w:rPr>
        <w:t>PubMed</w:t>
      </w:r>
    </w:p>
    <w:p w14:paraId="66209636" w14:textId="0A2C4447" w:rsidR="00B97B48" w:rsidRPr="00970FEF" w:rsidRDefault="00971404" w:rsidP="00212A3C">
      <w:pPr>
        <w:spacing w:line="480" w:lineRule="auto"/>
        <w:rPr>
          <w:rFonts w:ascii="Times New Roman" w:hAnsi="Times New Roman" w:cs="Times New Roman"/>
          <w:sz w:val="24"/>
        </w:rPr>
      </w:pPr>
      <w:r w:rsidRPr="00971404">
        <w:rPr>
          <w:rFonts w:ascii="Times New Roman" w:hAnsi="Times New Roman" w:cs="Times New Roman"/>
          <w:sz w:val="24"/>
        </w:rPr>
        <w:t>((("Cohort studies"[Mesh])) AND ((</w:t>
      </w:r>
      <w:proofErr w:type="gramStart"/>
      <w:r w:rsidRPr="00971404">
        <w:rPr>
          <w:rFonts w:ascii="Times New Roman" w:hAnsi="Times New Roman" w:cs="Times New Roman"/>
          <w:sz w:val="24"/>
        </w:rPr>
        <w:t>Recurrence[</w:t>
      </w:r>
      <w:proofErr w:type="gramEnd"/>
      <w:r w:rsidRPr="00971404">
        <w:rPr>
          <w:rFonts w:ascii="Times New Roman" w:hAnsi="Times New Roman" w:cs="Times New Roman"/>
          <w:sz w:val="24"/>
        </w:rPr>
        <w:t>Mesh] OR recurrence*[</w:t>
      </w:r>
      <w:proofErr w:type="spellStart"/>
      <w:r w:rsidRPr="00971404">
        <w:rPr>
          <w:rFonts w:ascii="Times New Roman" w:hAnsi="Times New Roman" w:cs="Times New Roman"/>
          <w:sz w:val="24"/>
        </w:rPr>
        <w:t>tw</w:t>
      </w:r>
      <w:proofErr w:type="spellEnd"/>
      <w:r w:rsidRPr="00971404">
        <w:rPr>
          <w:rFonts w:ascii="Times New Roman" w:hAnsi="Times New Roman" w:cs="Times New Roman"/>
          <w:sz w:val="24"/>
        </w:rPr>
        <w:t>] OR relapse*[</w:t>
      </w:r>
      <w:proofErr w:type="spellStart"/>
      <w:r w:rsidRPr="00971404">
        <w:rPr>
          <w:rFonts w:ascii="Times New Roman" w:hAnsi="Times New Roman" w:cs="Times New Roman"/>
          <w:sz w:val="24"/>
        </w:rPr>
        <w:t>tw</w:t>
      </w:r>
      <w:proofErr w:type="spellEnd"/>
      <w:r w:rsidRPr="00971404">
        <w:rPr>
          <w:rFonts w:ascii="Times New Roman" w:hAnsi="Times New Roman" w:cs="Times New Roman"/>
          <w:sz w:val="24"/>
        </w:rPr>
        <w:t>] OR reinfection*[</w:t>
      </w:r>
      <w:proofErr w:type="spellStart"/>
      <w:r w:rsidRPr="00971404">
        <w:rPr>
          <w:rFonts w:ascii="Times New Roman" w:hAnsi="Times New Roman" w:cs="Times New Roman"/>
          <w:sz w:val="24"/>
        </w:rPr>
        <w:t>tw</w:t>
      </w:r>
      <w:proofErr w:type="spellEnd"/>
      <w:r w:rsidRPr="00971404">
        <w:rPr>
          <w:rFonts w:ascii="Times New Roman" w:hAnsi="Times New Roman" w:cs="Times New Roman"/>
          <w:sz w:val="24"/>
        </w:rPr>
        <w:t>])) AND (("Tuberculosis, Multidrug-Resistant/drug therapy*"[Mesh] OR multidrug-resistant[</w:t>
      </w:r>
      <w:proofErr w:type="spellStart"/>
      <w:r w:rsidRPr="00971404">
        <w:rPr>
          <w:rFonts w:ascii="Times New Roman" w:hAnsi="Times New Roman" w:cs="Times New Roman"/>
          <w:sz w:val="24"/>
        </w:rPr>
        <w:t>tw</w:t>
      </w:r>
      <w:proofErr w:type="spellEnd"/>
      <w:r w:rsidRPr="00971404">
        <w:rPr>
          <w:rFonts w:ascii="Times New Roman" w:hAnsi="Times New Roman" w:cs="Times New Roman"/>
          <w:sz w:val="24"/>
        </w:rPr>
        <w:t>]))</w:t>
      </w:r>
    </w:p>
    <w:p w14:paraId="53D0E74D" w14:textId="79A8F1F3" w:rsidR="00212A3C" w:rsidRPr="00212A3C" w:rsidRDefault="00A54AA6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igure</w:t>
      </w:r>
      <w:r w:rsidR="00C32944">
        <w:rPr>
          <w:rFonts w:ascii="Times New Roman" w:hAnsi="Times New Roman" w:cs="Times New Roman"/>
          <w:b/>
          <w:sz w:val="24"/>
        </w:rPr>
        <w:t>.</w:t>
      </w:r>
      <w:proofErr w:type="gramEnd"/>
      <w:r w:rsidR="00212A3C" w:rsidRPr="00212A3C">
        <w:rPr>
          <w:rFonts w:ascii="Times New Roman" w:hAnsi="Times New Roman" w:cs="Times New Roman"/>
          <w:b/>
          <w:sz w:val="24"/>
        </w:rPr>
        <w:t xml:space="preserve"> Study selection process</w:t>
      </w:r>
      <w:r w:rsidR="007757FC">
        <w:rPr>
          <w:rFonts w:ascii="Times New Roman" w:hAnsi="Times New Roman" w:cs="Times New Roman"/>
          <w:b/>
          <w:sz w:val="24"/>
        </w:rPr>
        <w:t xml:space="preserve"> of literature review of MDR-TB recurrence</w:t>
      </w:r>
    </w:p>
    <w:p w14:paraId="3A85371E" w14:textId="1694C816" w:rsidR="00B97B48" w:rsidRDefault="00070201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409C9EF" wp14:editId="6694B1E9">
                <wp:simplePos x="0" y="0"/>
                <wp:positionH relativeFrom="column">
                  <wp:posOffset>1483995</wp:posOffset>
                </wp:positionH>
                <wp:positionV relativeFrom="paragraph">
                  <wp:posOffset>-28575</wp:posOffset>
                </wp:positionV>
                <wp:extent cx="3399155" cy="381000"/>
                <wp:effectExtent l="0" t="0" r="10795" b="19050"/>
                <wp:wrapNone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15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8B89FD" w14:textId="77777777" w:rsidR="00A04F77" w:rsidRPr="00257DA8" w:rsidRDefault="00A04F77" w:rsidP="000702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89 articles from initial electronic database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116.85pt;margin-top:-2.25pt;width:267.65pt;height:30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" fillcolor="white [3201]" strokeweight=".5pt">
                <v:textbox>
                  <w:txbxContent>
                    <w:p w14:paraId="6B8B89FD" w14:textId="77777777" w:rsidR="00A04F77" w:rsidRPr="00257DA8" w:rsidRDefault="00A04F77" w:rsidP="0007020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>189 articles from initial electronic database search</w:t>
                      </w:r>
                    </w:p>
                  </w:txbxContent>
                </v:textbox>
              </v:shape>
            </w:pict>
          </mc:Fallback>
        </mc:AlternateContent>
      </w:r>
    </w:p>
    <w:p w14:paraId="23A05709" w14:textId="64CCB687" w:rsidR="00901C75" w:rsidRDefault="00EC086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7A1A8C" wp14:editId="6FD539B3">
                <wp:simplePos x="0" y="0"/>
                <wp:positionH relativeFrom="column">
                  <wp:posOffset>3086100</wp:posOffset>
                </wp:positionH>
                <wp:positionV relativeFrom="paragraph">
                  <wp:posOffset>29210</wp:posOffset>
                </wp:positionV>
                <wp:extent cx="0" cy="807720"/>
                <wp:effectExtent l="95250" t="0" r="76200" b="49530"/>
                <wp:wrapNone/>
                <wp:docPr id="9" name="直線單箭頭接點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77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9" o:spid="_x0000_s1026" type="#_x0000_t32" style="position:absolute;margin-left:243pt;margin-top:2.3pt;width:0;height:6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" strokecolor="black [3040]">
                <v:stroke endarrow="open"/>
              </v:shape>
            </w:pict>
          </mc:Fallback>
        </mc:AlternateContent>
      </w:r>
      <w:r w:rsidR="002A35EE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460E015" wp14:editId="33813B81">
                <wp:simplePos x="0" y="0"/>
                <wp:positionH relativeFrom="column">
                  <wp:posOffset>3284855</wp:posOffset>
                </wp:positionH>
                <wp:positionV relativeFrom="paragraph">
                  <wp:posOffset>3074670</wp:posOffset>
                </wp:positionV>
                <wp:extent cx="3263900" cy="1619250"/>
                <wp:effectExtent l="0" t="0" r="12700" b="19050"/>
                <wp:wrapNone/>
                <wp:docPr id="7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3900" cy="161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A10D10" w14:textId="77777777" w:rsidR="00A04F77" w:rsidRPr="00257DA8" w:rsidRDefault="00A04F77" w:rsidP="00B97B4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8 articles not meet inclusion criteria</w:t>
                            </w:r>
                          </w:p>
                          <w:p w14:paraId="7E7EDCDA" w14:textId="77777777" w:rsidR="00A04F77" w:rsidRPr="00257DA8" w:rsidRDefault="00A04F77" w:rsidP="00070201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4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had </w:t>
                            </w: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follow-up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&lt;</w:t>
                            </w: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24 months</w:t>
                            </w:r>
                          </w:p>
                          <w:p w14:paraId="63EB8051" w14:textId="77777777" w:rsidR="00A04F77" w:rsidRPr="00257DA8" w:rsidRDefault="00A04F77" w:rsidP="00070201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had patients with incomplete treatment </w:t>
                            </w:r>
                          </w:p>
                          <w:p w14:paraId="5CA69DA2" w14:textId="77777777" w:rsidR="00A04F77" w:rsidRPr="00257DA8" w:rsidRDefault="00A04F77" w:rsidP="00070201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1 had no outcome (recurrence) </w:t>
                            </w:r>
                          </w:p>
                          <w:p w14:paraId="7EFA3381" w14:textId="77777777" w:rsidR="00A04F77" w:rsidRPr="00257DA8" w:rsidRDefault="00A04F77" w:rsidP="00070201">
                            <w:pPr>
                              <w:ind w:left="7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had no analysis on</w:t>
                            </w: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MDR-T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patients</w:t>
                            </w:r>
                          </w:p>
                          <w:p w14:paraId="5F96CC08" w14:textId="77777777" w:rsidR="00A04F77" w:rsidRDefault="00A04F77" w:rsidP="00B97B4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字方塊 7" o:spid="_x0000_s1027" type="#_x0000_t202" style="position:absolute;margin-left:258.65pt;margin-top:242.1pt;width:257pt;height:127.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" fillcolor="white [3201]" strokeweight=".5pt">
                <v:textbox>
                  <w:txbxContent>
                    <w:p w14:paraId="35A10D10" w14:textId="77777777" w:rsidR="00A04F77" w:rsidRPr="00257DA8" w:rsidRDefault="00A04F77" w:rsidP="00B97B4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>8 articles not meet inclusion criteria</w:t>
                      </w:r>
                    </w:p>
                    <w:p w14:paraId="7E7EDCDA" w14:textId="77777777" w:rsidR="00A04F77" w:rsidRPr="00257DA8" w:rsidRDefault="00A04F77" w:rsidP="00070201">
                      <w:pPr>
                        <w:ind w:left="72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 xml:space="preserve">4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had </w:t>
                      </w: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 xml:space="preserve">follow-up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&lt;</w:t>
                      </w: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 xml:space="preserve"> 24 months</w:t>
                      </w:r>
                    </w:p>
                    <w:p w14:paraId="63EB8051" w14:textId="77777777" w:rsidR="00A04F77" w:rsidRPr="00257DA8" w:rsidRDefault="00A04F77" w:rsidP="00070201">
                      <w:pPr>
                        <w:ind w:left="72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 xml:space="preserve">2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had patients with incomplete treatment </w:t>
                      </w:r>
                    </w:p>
                    <w:p w14:paraId="5CA69DA2" w14:textId="77777777" w:rsidR="00A04F77" w:rsidRPr="00257DA8" w:rsidRDefault="00A04F77" w:rsidP="00070201">
                      <w:pPr>
                        <w:ind w:left="72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 xml:space="preserve">1 had no outcome (recurrence) </w:t>
                      </w:r>
                    </w:p>
                    <w:p w14:paraId="7EFA3381" w14:textId="77777777" w:rsidR="00A04F77" w:rsidRPr="00257DA8" w:rsidRDefault="00A04F77" w:rsidP="00070201">
                      <w:pPr>
                        <w:ind w:left="72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 xml:space="preserve">1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had no analysis on</w:t>
                      </w: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 xml:space="preserve"> MDR-TB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patients</w:t>
                      </w:r>
                    </w:p>
                    <w:p w14:paraId="5F96CC08" w14:textId="77777777" w:rsidR="00A04F77" w:rsidRDefault="00A04F77" w:rsidP="00B97B48"/>
                  </w:txbxContent>
                </v:textbox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FD48E57" wp14:editId="18658E94">
                <wp:simplePos x="0" y="0"/>
                <wp:positionH relativeFrom="column">
                  <wp:posOffset>41910</wp:posOffset>
                </wp:positionH>
                <wp:positionV relativeFrom="paragraph">
                  <wp:posOffset>1649730</wp:posOffset>
                </wp:positionV>
                <wp:extent cx="2860158" cy="457200"/>
                <wp:effectExtent l="0" t="0" r="16510" b="19050"/>
                <wp:wrapNone/>
                <wp:docPr id="5" name="文字方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0158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953E7E" w14:textId="77777777" w:rsidR="00A04F77" w:rsidRPr="00257DA8" w:rsidRDefault="00A04F77" w:rsidP="000702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 article identified from bibliographic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5" o:spid="_x0000_s1028" type="#_x0000_t202" style="position:absolute;margin-left:3.3pt;margin-top:129.9pt;width:225.2pt;height:3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" fillcolor="white [3201]" strokeweight=".5pt">
                <v:textbox>
                  <w:txbxContent>
                    <w:p w14:paraId="1A953E7E" w14:textId="77777777" w:rsidR="00A04F77" w:rsidRPr="00257DA8" w:rsidRDefault="00A04F77" w:rsidP="0007020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>1 article identified from bibliographic search</w:t>
                      </w:r>
                    </w:p>
                  </w:txbxContent>
                </v:textbox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1B77B2" wp14:editId="37CB966C">
                <wp:simplePos x="0" y="0"/>
                <wp:positionH relativeFrom="column">
                  <wp:posOffset>3088005</wp:posOffset>
                </wp:positionH>
                <wp:positionV relativeFrom="paragraph">
                  <wp:posOffset>3896360</wp:posOffset>
                </wp:positionV>
                <wp:extent cx="201930" cy="0"/>
                <wp:effectExtent l="0" t="76200" r="26670" b="114300"/>
                <wp:wrapNone/>
                <wp:docPr id="13" name="直線單箭頭接點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193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直線單箭頭接點 13" o:spid="_x0000_s1026" type="#_x0000_t32" style="position:absolute;margin-left:243.15pt;margin-top:306.8pt;width:15.9pt;height:0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" strokecolor="black [3040]">
                <v:stroke endarrow="open"/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566DE6" wp14:editId="46C2E107">
                <wp:simplePos x="0" y="0"/>
                <wp:positionH relativeFrom="column">
                  <wp:posOffset>2905125</wp:posOffset>
                </wp:positionH>
                <wp:positionV relativeFrom="paragraph">
                  <wp:posOffset>1784350</wp:posOffset>
                </wp:positionV>
                <wp:extent cx="182880" cy="0"/>
                <wp:effectExtent l="0" t="76200" r="26670" b="114300"/>
                <wp:wrapNone/>
                <wp:docPr id="14" name="直線單箭頭接點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直線單箭頭接點 14" o:spid="_x0000_s1026" type="#_x0000_t32" style="position:absolute;margin-left:228.75pt;margin-top:140.5pt;width:14.4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" strokecolor="black [3040]">
                <v:stroke endarrow="open"/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3FA688" wp14:editId="4DE472D7">
                <wp:simplePos x="0" y="0"/>
                <wp:positionH relativeFrom="column">
                  <wp:posOffset>3082925</wp:posOffset>
                </wp:positionH>
                <wp:positionV relativeFrom="paragraph">
                  <wp:posOffset>246380</wp:posOffset>
                </wp:positionV>
                <wp:extent cx="202018" cy="0"/>
                <wp:effectExtent l="0" t="76200" r="26670" b="114300"/>
                <wp:wrapNone/>
                <wp:docPr id="12" name="直線單箭頭接點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2018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直線單箭頭接點 12" o:spid="_x0000_s1026" type="#_x0000_t32" style="position:absolute;margin-left:242.75pt;margin-top:19.4pt;width:15.9pt;height: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" strokecolor="black [3040]">
                <v:stroke endarrow="open"/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168E3A" wp14:editId="0C5B2509">
                <wp:simplePos x="0" y="0"/>
                <wp:positionH relativeFrom="column">
                  <wp:posOffset>3086100</wp:posOffset>
                </wp:positionH>
                <wp:positionV relativeFrom="paragraph">
                  <wp:posOffset>2756535</wp:posOffset>
                </wp:positionV>
                <wp:extent cx="0" cy="2103120"/>
                <wp:effectExtent l="95250" t="0" r="76200" b="49530"/>
                <wp:wrapNone/>
                <wp:docPr id="11" name="直線單箭頭接點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031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直線單箭頭接點 11" o:spid="_x0000_s1026" type="#_x0000_t32" style="position:absolute;margin-left:243pt;margin-top:217.05pt;width:0;height:16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" strokecolor="black [3040]">
                <v:stroke endarrow="open"/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A87535" wp14:editId="1CA528CE">
                <wp:simplePos x="0" y="0"/>
                <wp:positionH relativeFrom="column">
                  <wp:posOffset>3062177</wp:posOffset>
                </wp:positionH>
                <wp:positionV relativeFrom="paragraph">
                  <wp:posOffset>1171737</wp:posOffset>
                </wp:positionV>
                <wp:extent cx="0" cy="1307805"/>
                <wp:effectExtent l="95250" t="0" r="114300" b="64135"/>
                <wp:wrapNone/>
                <wp:docPr id="10" name="直線單箭頭接點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078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直線單箭頭接點 10" o:spid="_x0000_s1026" type="#_x0000_t32" style="position:absolute;margin-left:241.1pt;margin-top:92.25pt;width:0;height:10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" strokecolor="black [3040]">
                <v:stroke endarrow="open"/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71B234F" wp14:editId="37263137">
                <wp:simplePos x="0" y="0"/>
                <wp:positionH relativeFrom="column">
                  <wp:posOffset>3286125</wp:posOffset>
                </wp:positionH>
                <wp:positionV relativeFrom="paragraph">
                  <wp:posOffset>106045</wp:posOffset>
                </wp:positionV>
                <wp:extent cx="3057525" cy="457200"/>
                <wp:effectExtent l="0" t="0" r="28575" b="19050"/>
                <wp:wrapNone/>
                <wp:docPr id="3" name="文字方塊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52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8116D0" w14:textId="77777777" w:rsidR="00A04F77" w:rsidRPr="00257DA8" w:rsidRDefault="00A04F77" w:rsidP="000702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64 articles excluded based on title and abs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3" o:spid="_x0000_s1029" type="#_x0000_t202" style="position:absolute;margin-left:258.75pt;margin-top:8.35pt;width:240.75pt;height:36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" fillcolor="white [3201]" strokeweight=".5pt">
                <v:textbox>
                  <w:txbxContent>
                    <w:p w14:paraId="788116D0" w14:textId="77777777" w:rsidR="00A04F77" w:rsidRPr="00257DA8" w:rsidRDefault="00A04F77" w:rsidP="0007020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>164 articles excluded based on title and abstract</w:t>
                      </w:r>
                    </w:p>
                  </w:txbxContent>
                </v:textbox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F3AE891" wp14:editId="21F8D77F">
                <wp:simplePos x="0" y="0"/>
                <wp:positionH relativeFrom="column">
                  <wp:posOffset>1483995</wp:posOffset>
                </wp:positionH>
                <wp:positionV relativeFrom="paragraph">
                  <wp:posOffset>837565</wp:posOffset>
                </wp:positionV>
                <wp:extent cx="3399155" cy="334645"/>
                <wp:effectExtent l="0" t="0" r="10795" b="27305"/>
                <wp:wrapNone/>
                <wp:docPr id="4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155" cy="334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3EF7D5" w14:textId="77777777" w:rsidR="00A04F77" w:rsidRPr="00257DA8" w:rsidRDefault="00A04F77" w:rsidP="000702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5 articles retained for full text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4" o:spid="_x0000_s1030" type="#_x0000_t202" style="position:absolute;margin-left:116.85pt;margin-top:65.95pt;width:267.65pt;height:26.3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" fillcolor="white [3201]" strokeweight=".5pt">
                <v:textbox>
                  <w:txbxContent>
                    <w:p w14:paraId="5A3EF7D5" w14:textId="77777777" w:rsidR="00A04F77" w:rsidRPr="00257DA8" w:rsidRDefault="00A04F77" w:rsidP="0007020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>25 articles retained for full text review</w:t>
                      </w:r>
                    </w:p>
                  </w:txbxContent>
                </v:textbox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26FEE4A" wp14:editId="7B156DD6">
                <wp:simplePos x="0" y="0"/>
                <wp:positionH relativeFrom="column">
                  <wp:posOffset>1483995</wp:posOffset>
                </wp:positionH>
                <wp:positionV relativeFrom="paragraph">
                  <wp:posOffset>2479040</wp:posOffset>
                </wp:positionV>
                <wp:extent cx="3399155" cy="274320"/>
                <wp:effectExtent l="0" t="0" r="10795" b="11430"/>
                <wp:wrapNone/>
                <wp:docPr id="6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155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308132" w14:textId="77777777" w:rsidR="00A04F77" w:rsidRPr="00257DA8" w:rsidRDefault="00A04F77" w:rsidP="000702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6 articles chosen for full text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6" o:spid="_x0000_s1031" type="#_x0000_t202" style="position:absolute;margin-left:116.85pt;margin-top:195.2pt;width:267.65pt;height:21.6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" fillcolor="white [3201]" strokeweight=".5pt">
                <v:textbox>
                  <w:txbxContent>
                    <w:p w14:paraId="42308132" w14:textId="77777777" w:rsidR="00A04F77" w:rsidRPr="00257DA8" w:rsidRDefault="00A04F77" w:rsidP="0007020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>26 articles chosen for full text review</w:t>
                      </w:r>
                    </w:p>
                  </w:txbxContent>
                </v:textbox>
              </v:shape>
            </w:pict>
          </mc:Fallback>
        </mc:AlternateContent>
      </w:r>
      <w:r w:rsidR="0007020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23AC99" wp14:editId="73A114D0">
                <wp:simplePos x="0" y="0"/>
                <wp:positionH relativeFrom="column">
                  <wp:posOffset>1483995</wp:posOffset>
                </wp:positionH>
                <wp:positionV relativeFrom="paragraph">
                  <wp:posOffset>4859020</wp:posOffset>
                </wp:positionV>
                <wp:extent cx="3399155" cy="618490"/>
                <wp:effectExtent l="0" t="0" r="10795" b="10160"/>
                <wp:wrapNone/>
                <wp:docPr id="8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155" cy="618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0FED56" w14:textId="77777777" w:rsidR="00A04F77" w:rsidRPr="00257DA8" w:rsidRDefault="00A04F77" w:rsidP="000702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8 articles included in review</w:t>
                            </w:r>
                          </w:p>
                          <w:p w14:paraId="2D10F6D4" w14:textId="77777777" w:rsidR="00A04F77" w:rsidRPr="00257DA8" w:rsidRDefault="00A04F77" w:rsidP="00070201">
                            <w:pPr>
                              <w:ind w:firstLine="7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57DA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3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8" o:spid="_x0000_s1032" type="#_x0000_t202" style="position:absolute;margin-left:116.85pt;margin-top:382.6pt;width:267.65pt;height:48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" fillcolor="white [3201]" strokeweight=".5pt">
                <v:textbox>
                  <w:txbxContent>
                    <w:p w14:paraId="7B0FED56" w14:textId="77777777" w:rsidR="00A04F77" w:rsidRPr="00257DA8" w:rsidRDefault="00A04F77" w:rsidP="0007020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>18 articles included in review</w:t>
                      </w:r>
                    </w:p>
                    <w:p w14:paraId="2D10F6D4" w14:textId="77777777" w:rsidR="00A04F77" w:rsidRPr="00257DA8" w:rsidRDefault="00A04F77" w:rsidP="00070201">
                      <w:pPr>
                        <w:ind w:firstLine="72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57DA8">
                        <w:rPr>
                          <w:rFonts w:ascii="Times New Roman" w:hAnsi="Times New Roman" w:cs="Times New Roman"/>
                          <w:sz w:val="24"/>
                        </w:rPr>
                        <w:t>13 studies</w:t>
                      </w:r>
                    </w:p>
                  </w:txbxContent>
                </v:textbox>
              </v:shape>
            </w:pict>
          </mc:Fallback>
        </mc:AlternateContent>
      </w:r>
      <w:r w:rsidR="00901C75">
        <w:br w:type="page"/>
      </w:r>
    </w:p>
    <w:p w14:paraId="5937C5A4" w14:textId="77777777" w:rsidR="00C0054E" w:rsidRDefault="00C0054E">
      <w:pPr>
        <w:sectPr w:rsidR="00C0054E" w:rsidSect="00C0054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A60875" w14:textId="131D2D5A" w:rsidR="00B97B48" w:rsidRPr="00BB42A0" w:rsidRDefault="00A54AA6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</w:rPr>
        <w:lastRenderedPageBreak/>
        <w:t>Table.</w:t>
      </w:r>
      <w:proofErr w:type="gramEnd"/>
      <w:r w:rsidR="00B97B48" w:rsidRPr="00BB42A0">
        <w:rPr>
          <w:rFonts w:ascii="Times New Roman" w:hAnsi="Times New Roman" w:cs="Times New Roman"/>
          <w:b/>
          <w:sz w:val="24"/>
        </w:rPr>
        <w:t xml:space="preserve"> </w:t>
      </w:r>
      <w:r w:rsidR="00DE28A5" w:rsidRPr="00BB42A0">
        <w:rPr>
          <w:rFonts w:ascii="Times New Roman" w:hAnsi="Times New Roman" w:cs="Times New Roman"/>
          <w:b/>
          <w:sz w:val="24"/>
        </w:rPr>
        <w:t>Summary of studies included in the review</w:t>
      </w:r>
      <w:r w:rsidR="000B1FD0" w:rsidRPr="00BB42A0">
        <w:rPr>
          <w:rFonts w:ascii="Times New Roman" w:hAnsi="Times New Roman" w:cs="Times New Roman"/>
          <w:b/>
          <w:sz w:val="24"/>
        </w:rPr>
        <w:t xml:space="preserve"> of MDR-TB recurrence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367"/>
        <w:gridCol w:w="1185"/>
        <w:gridCol w:w="1095"/>
        <w:gridCol w:w="1392"/>
        <w:gridCol w:w="1298"/>
        <w:gridCol w:w="940"/>
        <w:gridCol w:w="1070"/>
        <w:gridCol w:w="1156"/>
        <w:gridCol w:w="1215"/>
        <w:gridCol w:w="1238"/>
        <w:gridCol w:w="1220"/>
      </w:tblGrid>
      <w:tr w:rsidR="00722F9E" w:rsidRPr="00DE28A5" w14:paraId="28796DA9" w14:textId="77777777" w:rsidTr="00FC4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AEBB3B" w14:textId="0035ABBB" w:rsidR="00722F9E" w:rsidRPr="00DE28A5" w:rsidRDefault="00722F9E" w:rsidP="00524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uthor, year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28A5">
              <w:rPr>
                <w:rFonts w:ascii="Times New Roman" w:hAnsi="Times New Roman" w:cs="Times New Roman" w:hint="eastAsia"/>
                <w:sz w:val="20"/>
                <w:szCs w:val="20"/>
              </w:rPr>
              <w:t>location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F51C6DC" w14:textId="77777777" w:rsidR="00722F9E" w:rsidRPr="00DE28A5" w:rsidRDefault="00722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2F46CC80" w14:textId="77777777" w:rsidR="00722F9E" w:rsidRPr="00DE28A5" w:rsidRDefault="00722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Year of diagnosis or treatment of MDR-TB</w:t>
            </w:r>
          </w:p>
        </w:tc>
        <w:tc>
          <w:tcPr>
            <w:tcW w:w="0" w:type="auto"/>
          </w:tcPr>
          <w:p w14:paraId="4A20179A" w14:textId="77777777" w:rsidR="00722F9E" w:rsidRPr="00DE28A5" w:rsidRDefault="00722F9E" w:rsidP="00B06B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Definition of recurrence (relapse or reinfection)</w:t>
            </w:r>
          </w:p>
        </w:tc>
        <w:tc>
          <w:tcPr>
            <w:tcW w:w="0" w:type="auto"/>
          </w:tcPr>
          <w:p w14:paraId="4C364543" w14:textId="47E30682" w:rsidR="00722F9E" w:rsidRPr="00DE28A5" w:rsidRDefault="00722F9E" w:rsidP="000B1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 w:rsidRPr="001B5DE8">
              <w:rPr>
                <w:rFonts w:ascii="Times New Roman" w:hAnsi="Times New Roman" w:cs="Times New Roman"/>
                <w:sz w:val="20"/>
                <w:szCs w:val="20"/>
              </w:rPr>
              <w:t xml:space="preserve">eligible for recurrence observation </w:t>
            </w:r>
            <w:r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/ </w:t>
            </w:r>
            <w:r w:rsidRPr="00DE28A5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.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DR-TB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DE28A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reatment </w:t>
            </w:r>
            <w:proofErr w:type="spellStart"/>
            <w:r w:rsidRPr="00DE28A5">
              <w:rPr>
                <w:rFonts w:ascii="Times New Roman" w:hAnsi="Times New Roman" w:cs="Times New Roman" w:hint="eastAsia"/>
                <w:sz w:val="20"/>
                <w:szCs w:val="20"/>
              </w:rPr>
              <w:t>success</w:t>
            </w:r>
            <w:r w:rsidRPr="00DE28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%) </w:t>
            </w:r>
          </w:p>
        </w:tc>
        <w:tc>
          <w:tcPr>
            <w:tcW w:w="0" w:type="auto"/>
          </w:tcPr>
          <w:p w14:paraId="590BFEC5" w14:textId="62866055" w:rsidR="00722F9E" w:rsidRPr="00DE28A5" w:rsidRDefault="00722F9E" w:rsidP="00A36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Mean or median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years (range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C39A6D4" w14:textId="24D5C1FC" w:rsidR="00722F9E" w:rsidRPr="00DE28A5" w:rsidRDefault="00722F9E" w:rsidP="00E81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Mean or median duration of follow-up, months (range)</w:t>
            </w:r>
          </w:p>
        </w:tc>
        <w:tc>
          <w:tcPr>
            <w:tcW w:w="0" w:type="auto"/>
          </w:tcPr>
          <w:p w14:paraId="0AC1F600" w14:textId="4D59142A" w:rsidR="00722F9E" w:rsidRPr="00DE28A5" w:rsidRDefault="00722F9E" w:rsidP="001B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0" w:type="auto"/>
          </w:tcPr>
          <w:p w14:paraId="4E070F74" w14:textId="6FDFC519" w:rsidR="00722F9E" w:rsidRPr="00DE28A5" w:rsidRDefault="00722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Recurrence </w:t>
            </w: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7FE8AA7B" w14:textId="77777777" w:rsidR="00722F9E" w:rsidRPr="00DE28A5" w:rsidRDefault="00722F9E" w:rsidP="00970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currence rate (per 1000 person-months)</w:t>
            </w:r>
          </w:p>
        </w:tc>
        <w:tc>
          <w:tcPr>
            <w:tcW w:w="0" w:type="auto"/>
          </w:tcPr>
          <w:p w14:paraId="1BE12C9E" w14:textId="77777777" w:rsidR="00722F9E" w:rsidRPr="00DE28A5" w:rsidRDefault="00722F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isk factors for recurrence</w:t>
            </w:r>
          </w:p>
        </w:tc>
      </w:tr>
      <w:tr w:rsidR="00722F9E" w:rsidRPr="00DE28A5" w14:paraId="31958533" w14:textId="77777777" w:rsidTr="00FC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6C8041" w14:textId="632D40E7" w:rsidR="00722F9E" w:rsidRPr="00DE28A5" w:rsidRDefault="00722F9E" w:rsidP="00524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Burgos et al, 2005 (San Francisco, USA)</w:t>
            </w:r>
          </w:p>
        </w:tc>
        <w:tc>
          <w:tcPr>
            <w:tcW w:w="0" w:type="auto"/>
          </w:tcPr>
          <w:p w14:paraId="60813965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5883B43A" w14:textId="77777777" w:rsidR="00722F9E" w:rsidRPr="00DE28A5" w:rsidRDefault="00722F9E" w:rsidP="00B0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982–2000</w:t>
            </w:r>
          </w:p>
        </w:tc>
        <w:tc>
          <w:tcPr>
            <w:tcW w:w="0" w:type="auto"/>
          </w:tcPr>
          <w:p w14:paraId="4FA5FB6C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 positive culture</w:t>
            </w:r>
          </w:p>
        </w:tc>
        <w:tc>
          <w:tcPr>
            <w:tcW w:w="0" w:type="auto"/>
          </w:tcPr>
          <w:p w14:paraId="2DAB3CB8" w14:textId="26709045" w:rsidR="00722F9E" w:rsidRPr="00DE28A5" w:rsidRDefault="00722F9E" w:rsidP="000B1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 /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0" w:type="auto"/>
          </w:tcPr>
          <w:p w14:paraId="1D453A8F" w14:textId="4B77A9D8" w:rsidR="00722F9E" w:rsidRPr="00DE28A5" w:rsidRDefault="00722F9E" w:rsidP="00760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49.5 (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78)</w:t>
            </w:r>
          </w:p>
        </w:tc>
        <w:tc>
          <w:tcPr>
            <w:tcW w:w="0" w:type="auto"/>
          </w:tcPr>
          <w:p w14:paraId="03E44004" w14:textId="4D1906EE" w:rsidR="00722F9E" w:rsidRPr="00DE28A5" w:rsidRDefault="00722F9E" w:rsidP="005170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4 (9–57)</w:t>
            </w:r>
          </w:p>
        </w:tc>
        <w:tc>
          <w:tcPr>
            <w:tcW w:w="0" w:type="auto"/>
          </w:tcPr>
          <w:p w14:paraId="6678988A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B80E416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5ABB06CB" w14:textId="543F60CD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4007BAD" w14:textId="408C2696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22F9E" w:rsidRPr="00DE28A5" w14:paraId="26F1E6CD" w14:textId="77777777" w:rsidTr="00FC4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50836F" w14:textId="6EBF9E72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Chiang et al, 2006 (Taipei, Taiwan)</w:t>
            </w:r>
          </w:p>
        </w:tc>
        <w:tc>
          <w:tcPr>
            <w:tcW w:w="0" w:type="auto"/>
          </w:tcPr>
          <w:p w14:paraId="7CCEE202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Hospital (referral center)</w:t>
            </w:r>
          </w:p>
        </w:tc>
        <w:tc>
          <w:tcPr>
            <w:tcW w:w="0" w:type="auto"/>
          </w:tcPr>
          <w:p w14:paraId="27C158C5" w14:textId="77777777" w:rsidR="00722F9E" w:rsidRPr="00DE28A5" w:rsidRDefault="00722F9E" w:rsidP="00B0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1992–1996 </w:t>
            </w:r>
          </w:p>
          <w:p w14:paraId="3F7742BA" w14:textId="77777777" w:rsidR="00722F9E" w:rsidRPr="00DE28A5" w:rsidRDefault="00722F9E" w:rsidP="00B0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7A625" w14:textId="77777777" w:rsidR="00722F9E" w:rsidRPr="00DE28A5" w:rsidRDefault="00722F9E" w:rsidP="00B0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Follow-up until 2004</w:t>
            </w:r>
          </w:p>
        </w:tc>
        <w:tc>
          <w:tcPr>
            <w:tcW w:w="0" w:type="auto"/>
          </w:tcPr>
          <w:p w14:paraId="20BDCBB6" w14:textId="77777777" w:rsidR="00722F9E" w:rsidRPr="00DE28A5" w:rsidRDefault="00722F9E" w:rsidP="0002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 positive culture</w:t>
            </w:r>
          </w:p>
        </w:tc>
        <w:tc>
          <w:tcPr>
            <w:tcW w:w="0" w:type="auto"/>
          </w:tcPr>
          <w:p w14:paraId="2C3CB8AB" w14:textId="720434F5" w:rsidR="00722F9E" w:rsidRPr="00DE28A5" w:rsidRDefault="00722F9E" w:rsidP="00625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153 (100)</w:t>
            </w:r>
          </w:p>
        </w:tc>
        <w:tc>
          <w:tcPr>
            <w:tcW w:w="0" w:type="auto"/>
          </w:tcPr>
          <w:p w14:paraId="308550C3" w14:textId="66652495" w:rsidR="00722F9E" w:rsidRPr="00DE28A5" w:rsidRDefault="00722F9E" w:rsidP="004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47.3 (16–83)</w:t>
            </w:r>
          </w:p>
        </w:tc>
        <w:tc>
          <w:tcPr>
            <w:tcW w:w="0" w:type="auto"/>
          </w:tcPr>
          <w:p w14:paraId="05781E1D" w14:textId="0B0D9C81" w:rsidR="00722F9E" w:rsidRPr="00D276BA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0" w:type="auto"/>
          </w:tcPr>
          <w:p w14:paraId="6C27E6C5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1CD0229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0D8BCA1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55C94F3E" w14:textId="77777777" w:rsidR="00722F9E" w:rsidRPr="00DE28A5" w:rsidRDefault="00722F9E" w:rsidP="00BA4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Receiving only first-line drugs (cf. receiving second-line drugs including </w:t>
            </w: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ofloxacin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9E" w:rsidRPr="00DE28A5" w14:paraId="5BAA975D" w14:textId="77777777" w:rsidTr="00FC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2835F" w14:textId="09AFB070" w:rsidR="00722F9E" w:rsidRPr="00DE28A5" w:rsidRDefault="00722F9E" w:rsidP="00524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Karagöz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et al, 2009 (Istanbul, Turkey)</w:t>
            </w:r>
          </w:p>
        </w:tc>
        <w:tc>
          <w:tcPr>
            <w:tcW w:w="0" w:type="auto"/>
          </w:tcPr>
          <w:p w14:paraId="0E36A231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Hospital (referral center)</w:t>
            </w:r>
          </w:p>
        </w:tc>
        <w:tc>
          <w:tcPr>
            <w:tcW w:w="0" w:type="auto"/>
          </w:tcPr>
          <w:p w14:paraId="60F8DAA3" w14:textId="77777777" w:rsidR="00722F9E" w:rsidRPr="00DE28A5" w:rsidRDefault="00722F9E" w:rsidP="00B0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995–2000</w:t>
            </w:r>
          </w:p>
        </w:tc>
        <w:tc>
          <w:tcPr>
            <w:tcW w:w="0" w:type="auto"/>
          </w:tcPr>
          <w:p w14:paraId="45E878D4" w14:textId="77777777" w:rsidR="00722F9E" w:rsidRPr="00DE28A5" w:rsidRDefault="00722F9E" w:rsidP="00BA4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 positive smear or culture</w:t>
            </w:r>
          </w:p>
        </w:tc>
        <w:tc>
          <w:tcPr>
            <w:tcW w:w="0" w:type="auto"/>
          </w:tcPr>
          <w:p w14:paraId="2759B132" w14:textId="051157ED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/ 102 (87)</w:t>
            </w:r>
          </w:p>
        </w:tc>
        <w:tc>
          <w:tcPr>
            <w:tcW w:w="0" w:type="auto"/>
          </w:tcPr>
          <w:p w14:paraId="36EF9845" w14:textId="224D5796" w:rsidR="00722F9E" w:rsidRPr="00DE28A5" w:rsidRDefault="00722F9E" w:rsidP="00BA4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39 (16–65)</w:t>
            </w:r>
          </w:p>
        </w:tc>
        <w:tc>
          <w:tcPr>
            <w:tcW w:w="0" w:type="auto"/>
          </w:tcPr>
          <w:p w14:paraId="20B15607" w14:textId="317E50FF" w:rsidR="00722F9E" w:rsidRPr="00D276BA" w:rsidRDefault="00722F9E" w:rsidP="008346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19.2 (12–72)</w:t>
            </w:r>
          </w:p>
        </w:tc>
        <w:tc>
          <w:tcPr>
            <w:tcW w:w="0" w:type="auto"/>
          </w:tcPr>
          <w:p w14:paraId="4E3DFE8B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5AF695" w14:textId="5B370D0E" w:rsidR="00722F9E" w:rsidRPr="00DE28A5" w:rsidRDefault="00722F9E" w:rsidP="003E6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BB29509" w14:textId="35D483FF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D0C4B1D" w14:textId="352E6C2C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22F9E" w:rsidRPr="00DE28A5" w14:paraId="5A27C7CD" w14:textId="77777777" w:rsidTr="00FC4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4E790" w14:textId="48713092" w:rsidR="00722F9E" w:rsidRPr="00DE28A5" w:rsidRDefault="00722F9E" w:rsidP="00524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Leung et al, 2011 (Hong Kong)</w:t>
            </w:r>
          </w:p>
        </w:tc>
        <w:tc>
          <w:tcPr>
            <w:tcW w:w="0" w:type="auto"/>
          </w:tcPr>
          <w:p w14:paraId="1FE41D10" w14:textId="77777777" w:rsidR="00722F9E" w:rsidRPr="00DE28A5" w:rsidRDefault="00722F9E" w:rsidP="00C00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0D3BA690" w14:textId="77777777" w:rsidR="00722F9E" w:rsidRPr="00DE28A5" w:rsidRDefault="00722F9E" w:rsidP="004D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997–2006</w:t>
            </w:r>
          </w:p>
          <w:p w14:paraId="4471A6AF" w14:textId="77777777" w:rsidR="00722F9E" w:rsidRPr="00DE28A5" w:rsidRDefault="00722F9E" w:rsidP="004D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46AE4" w14:textId="77777777" w:rsidR="00722F9E" w:rsidRPr="00DE28A5" w:rsidRDefault="00722F9E" w:rsidP="004D2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Follow-up until 2009</w:t>
            </w:r>
          </w:p>
        </w:tc>
        <w:tc>
          <w:tcPr>
            <w:tcW w:w="0" w:type="auto"/>
          </w:tcPr>
          <w:p w14:paraId="455590C8" w14:textId="77777777" w:rsidR="00722F9E" w:rsidRPr="00DE28A5" w:rsidRDefault="00722F9E" w:rsidP="001F6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 positive culture (with DST), histological, radiographic (with improvement after re-treatment)</w:t>
            </w:r>
          </w:p>
        </w:tc>
        <w:tc>
          <w:tcPr>
            <w:tcW w:w="0" w:type="auto"/>
          </w:tcPr>
          <w:p w14:paraId="7EA02E55" w14:textId="0566D44D" w:rsidR="00722F9E" w:rsidRPr="00DE28A5" w:rsidRDefault="00722F9E" w:rsidP="00625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187 (100)</w:t>
            </w:r>
          </w:p>
        </w:tc>
        <w:tc>
          <w:tcPr>
            <w:tcW w:w="0" w:type="auto"/>
          </w:tcPr>
          <w:p w14:paraId="621E5F60" w14:textId="07B6681C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23DC050" w14:textId="377FAA94" w:rsidR="00722F9E" w:rsidRPr="00D276BA" w:rsidRDefault="00722F9E" w:rsidP="00855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0" w:type="auto"/>
          </w:tcPr>
          <w:p w14:paraId="5607A01E" w14:textId="77777777" w:rsidR="00722F9E" w:rsidRPr="00DE28A5" w:rsidRDefault="00722F9E" w:rsidP="00855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D967DAE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116073CD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3C472F0D" w14:textId="6897B3C0" w:rsidR="00722F9E" w:rsidRPr="00DE28A5" w:rsidRDefault="00722F9E" w:rsidP="00C00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 w:hint="eastAsia"/>
                <w:sz w:val="20"/>
                <w:szCs w:val="20"/>
              </w:rPr>
              <w:t>XDR-TB</w:t>
            </w:r>
          </w:p>
          <w:p w14:paraId="1658725B" w14:textId="1ED7B068" w:rsidR="00722F9E" w:rsidRPr="00DE28A5" w:rsidRDefault="00722F9E" w:rsidP="00030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pre-XDR-T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shorter treatment (≤15m): not signific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2F9E" w:rsidRPr="00DE28A5" w14:paraId="6ACC180D" w14:textId="77777777" w:rsidTr="00FC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14FCD6" w14:textId="23094A7E" w:rsidR="00722F9E" w:rsidRPr="00DE28A5" w:rsidRDefault="00722F9E" w:rsidP="00524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Blondal et al, 2012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Estonia)</w:t>
            </w:r>
          </w:p>
        </w:tc>
        <w:tc>
          <w:tcPr>
            <w:tcW w:w="0" w:type="auto"/>
          </w:tcPr>
          <w:p w14:paraId="043469F3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ty</w:t>
            </w:r>
          </w:p>
        </w:tc>
        <w:tc>
          <w:tcPr>
            <w:tcW w:w="0" w:type="auto"/>
          </w:tcPr>
          <w:p w14:paraId="69D13856" w14:textId="77777777" w:rsidR="00722F9E" w:rsidRPr="00DE28A5" w:rsidRDefault="00722F9E" w:rsidP="00B0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001–2003</w:t>
            </w:r>
          </w:p>
          <w:p w14:paraId="1A6B29C4" w14:textId="77777777" w:rsidR="00722F9E" w:rsidRPr="00DE28A5" w:rsidRDefault="00722F9E" w:rsidP="00B0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DF49C" w14:textId="77777777" w:rsidR="00722F9E" w:rsidRPr="00DE28A5" w:rsidRDefault="00722F9E" w:rsidP="00B0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Follow-up until 2010</w:t>
            </w:r>
          </w:p>
        </w:tc>
        <w:tc>
          <w:tcPr>
            <w:tcW w:w="0" w:type="auto"/>
          </w:tcPr>
          <w:p w14:paraId="2A0DC530" w14:textId="77777777" w:rsidR="00722F9E" w:rsidRPr="00DE28A5" w:rsidRDefault="00722F9E" w:rsidP="00E742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currence: positive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lture</w:t>
            </w:r>
          </w:p>
        </w:tc>
        <w:tc>
          <w:tcPr>
            <w:tcW w:w="0" w:type="auto"/>
          </w:tcPr>
          <w:p w14:paraId="6D5284F9" w14:textId="54EB4019" w:rsidR="00722F9E" w:rsidRPr="00DE28A5" w:rsidRDefault="00722F9E" w:rsidP="00625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129 (100)</w:t>
            </w:r>
          </w:p>
        </w:tc>
        <w:tc>
          <w:tcPr>
            <w:tcW w:w="0" w:type="auto"/>
          </w:tcPr>
          <w:p w14:paraId="11C429B0" w14:textId="0C25E97E" w:rsidR="00722F9E" w:rsidRPr="00DE28A5" w:rsidRDefault="00722F9E" w:rsidP="00463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0" w:type="auto"/>
          </w:tcPr>
          <w:p w14:paraId="2D8007B3" w14:textId="0A2F6D72" w:rsidR="00722F9E" w:rsidRPr="00D276BA" w:rsidRDefault="00722F9E" w:rsidP="006B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98.1 (2.1–125.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3B431CD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2E73BCB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14:paraId="0BEDCF0A" w14:textId="33A76B3E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D2C6283" w14:textId="77777777" w:rsidR="00722F9E" w:rsidRPr="00DE28A5" w:rsidRDefault="00722F9E" w:rsidP="00110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History of previous TB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ment</w:t>
            </w:r>
          </w:p>
        </w:tc>
      </w:tr>
      <w:tr w:rsidR="00722F9E" w:rsidRPr="00DE28A5" w14:paraId="6BE83C11" w14:textId="77777777" w:rsidTr="00FC4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124C13" w14:textId="77777777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erson et al, 2013</w:t>
            </w:r>
          </w:p>
          <w:p w14:paraId="1296107E" w14:textId="6B687FA4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(United Kingdom)</w:t>
            </w:r>
          </w:p>
        </w:tc>
        <w:tc>
          <w:tcPr>
            <w:tcW w:w="0" w:type="auto"/>
          </w:tcPr>
          <w:p w14:paraId="22036DB8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7894EB4E" w14:textId="77777777" w:rsidR="00722F9E" w:rsidRPr="00DE28A5" w:rsidRDefault="00722F9E" w:rsidP="00B0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004–2007</w:t>
            </w:r>
          </w:p>
          <w:p w14:paraId="041409C6" w14:textId="77777777" w:rsidR="00722F9E" w:rsidRPr="00DE28A5" w:rsidRDefault="00722F9E" w:rsidP="00B0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C79CEA" w14:textId="77777777" w:rsidR="00722F9E" w:rsidRPr="00DE28A5" w:rsidRDefault="00722F9E" w:rsidP="00B0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Follow-up until 2012</w:t>
            </w:r>
          </w:p>
        </w:tc>
        <w:tc>
          <w:tcPr>
            <w:tcW w:w="0" w:type="auto"/>
          </w:tcPr>
          <w:p w14:paraId="77DB8862" w14:textId="77777777" w:rsidR="00722F9E" w:rsidRPr="00DE28A5" w:rsidRDefault="00722F9E" w:rsidP="00F93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 positive culture</w:t>
            </w:r>
          </w:p>
        </w:tc>
        <w:tc>
          <w:tcPr>
            <w:tcW w:w="0" w:type="auto"/>
          </w:tcPr>
          <w:p w14:paraId="3C0C0D77" w14:textId="6006ECC7" w:rsidR="00722F9E" w:rsidRPr="00DE28A5" w:rsidRDefault="00722F9E" w:rsidP="00625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145 (100)</w:t>
            </w:r>
          </w:p>
        </w:tc>
        <w:tc>
          <w:tcPr>
            <w:tcW w:w="0" w:type="auto"/>
          </w:tcPr>
          <w:p w14:paraId="356D5D6E" w14:textId="29DA9B76" w:rsidR="00722F9E" w:rsidRPr="00DE28A5" w:rsidRDefault="00722F9E" w:rsidP="00A87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Mode: age group 15–44</w:t>
            </w:r>
          </w:p>
        </w:tc>
        <w:tc>
          <w:tcPr>
            <w:tcW w:w="0" w:type="auto"/>
          </w:tcPr>
          <w:p w14:paraId="3FA61E93" w14:textId="01869AA9" w:rsidR="00722F9E" w:rsidRPr="00D276BA" w:rsidRDefault="00722F9E" w:rsidP="00903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Minimum of 4 y</w:t>
            </w:r>
          </w:p>
        </w:tc>
        <w:tc>
          <w:tcPr>
            <w:tcW w:w="0" w:type="auto"/>
          </w:tcPr>
          <w:p w14:paraId="62EFD088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1FD729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518E0CFF" w14:textId="0C6A99FE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19568F4" w14:textId="0922994C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22F9E" w:rsidRPr="00DE28A5" w14:paraId="273E23F8" w14:textId="77777777" w:rsidTr="00FC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62F09B" w14:textId="67C45110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Franke et al, 2013 (Lima, Peru)</w:t>
            </w:r>
          </w:p>
        </w:tc>
        <w:tc>
          <w:tcPr>
            <w:tcW w:w="0" w:type="auto"/>
          </w:tcPr>
          <w:p w14:paraId="5EB529B2" w14:textId="77777777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670D8520" w14:textId="77777777" w:rsidR="00722F9E" w:rsidRPr="00DE28A5" w:rsidRDefault="00722F9E" w:rsidP="00B0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999–2002</w:t>
            </w:r>
          </w:p>
        </w:tc>
        <w:tc>
          <w:tcPr>
            <w:tcW w:w="0" w:type="auto"/>
          </w:tcPr>
          <w:p w14:paraId="0CB9194F" w14:textId="77777777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</w:t>
            </w:r>
          </w:p>
          <w:p w14:paraId="340CA8C4" w14:textId="77777777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a. Positive TB culture </w:t>
            </w:r>
          </w:p>
          <w:p w14:paraId="64B34277" w14:textId="77777777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b. Re-initiation of TB treatment</w:t>
            </w:r>
          </w:p>
          <w:p w14:paraId="4C09B236" w14:textId="77777777" w:rsidR="00722F9E" w:rsidRPr="00DE28A5" w:rsidRDefault="00722F9E" w:rsidP="004E1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(only smear positivity not included)</w:t>
            </w:r>
          </w:p>
        </w:tc>
        <w:tc>
          <w:tcPr>
            <w:tcW w:w="0" w:type="auto"/>
          </w:tcPr>
          <w:p w14:paraId="2B06996F" w14:textId="015C9484" w:rsidR="00722F9E" w:rsidRPr="00DE28A5" w:rsidRDefault="00722F9E" w:rsidP="00F63E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442 (91)</w:t>
            </w:r>
          </w:p>
        </w:tc>
        <w:tc>
          <w:tcPr>
            <w:tcW w:w="0" w:type="auto"/>
          </w:tcPr>
          <w:p w14:paraId="37390CAB" w14:textId="5F5B594D" w:rsidR="00722F9E" w:rsidRPr="00DE28A5" w:rsidRDefault="00722F9E" w:rsidP="001B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7.5 (IQR 22.5–36.7)</w:t>
            </w:r>
            <w:r w:rsidRPr="00A367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22A7D1B1" w14:textId="77777777" w:rsidR="00722F9E" w:rsidRPr="00D276BA" w:rsidRDefault="00722F9E" w:rsidP="00ED3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40.5 (21.2–53.4)</w:t>
            </w:r>
          </w:p>
        </w:tc>
        <w:tc>
          <w:tcPr>
            <w:tcW w:w="0" w:type="auto"/>
          </w:tcPr>
          <w:p w14:paraId="1B24376A" w14:textId="77777777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576E9541" w14:textId="77777777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4860BDD9" w14:textId="77777777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-year: 3.2</w:t>
            </w:r>
          </w:p>
          <w:p w14:paraId="42600280" w14:textId="77777777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-year: 0.5</w:t>
            </w:r>
          </w:p>
        </w:tc>
        <w:tc>
          <w:tcPr>
            <w:tcW w:w="0" w:type="auto"/>
          </w:tcPr>
          <w:p w14:paraId="784CCC14" w14:textId="48A36FAC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1. Aggressive </w:t>
            </w: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gime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&lt;18 months</w:t>
            </w:r>
          </w:p>
          <w:p w14:paraId="353E0477" w14:textId="77777777" w:rsidR="00722F9E" w:rsidRPr="00DE28A5" w:rsidRDefault="00722F9E" w:rsidP="00F54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. Diabetes mellitus</w:t>
            </w:r>
          </w:p>
        </w:tc>
      </w:tr>
      <w:tr w:rsidR="00722F9E" w:rsidRPr="00DE28A5" w14:paraId="5F0A2D87" w14:textId="77777777" w:rsidTr="00FC4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26CAC2" w14:textId="77777777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Aung et al, 2014</w:t>
            </w:r>
          </w:p>
          <w:p w14:paraId="353D56B2" w14:textId="3096FD47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(Bangladesh)</w:t>
            </w:r>
          </w:p>
        </w:tc>
        <w:tc>
          <w:tcPr>
            <w:tcW w:w="0" w:type="auto"/>
          </w:tcPr>
          <w:p w14:paraId="0D33BD63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14F546D3" w14:textId="77777777" w:rsidR="00722F9E" w:rsidRPr="00DE28A5" w:rsidRDefault="00722F9E" w:rsidP="00B0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005–2011</w:t>
            </w:r>
          </w:p>
        </w:tc>
        <w:tc>
          <w:tcPr>
            <w:tcW w:w="0" w:type="auto"/>
          </w:tcPr>
          <w:p w14:paraId="20AAC78C" w14:textId="77777777" w:rsidR="00722F9E" w:rsidRPr="00DE28A5" w:rsidRDefault="00722F9E" w:rsidP="008A4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. Relapse: culture positive except reinfection</w:t>
            </w:r>
          </w:p>
          <w:p w14:paraId="52B616DB" w14:textId="77777777" w:rsidR="00722F9E" w:rsidRPr="00DE28A5" w:rsidRDefault="00722F9E" w:rsidP="008A4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. Reinfection: recurrent disease with a</w:t>
            </w:r>
          </w:p>
          <w:p w14:paraId="2E97B6F6" w14:textId="77777777" w:rsidR="00722F9E" w:rsidRPr="00DE28A5" w:rsidRDefault="00722F9E" w:rsidP="008A4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genotypically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different strain</w:t>
            </w:r>
          </w:p>
        </w:tc>
        <w:tc>
          <w:tcPr>
            <w:tcW w:w="0" w:type="auto"/>
          </w:tcPr>
          <w:p w14:paraId="0D52C852" w14:textId="138A162E" w:rsidR="00722F9E" w:rsidRPr="00DE28A5" w:rsidRDefault="00722F9E" w:rsidP="000B1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2 /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2)</w:t>
            </w:r>
          </w:p>
        </w:tc>
        <w:tc>
          <w:tcPr>
            <w:tcW w:w="0" w:type="auto"/>
          </w:tcPr>
          <w:p w14:paraId="3BDBBA2C" w14:textId="77777777" w:rsidR="00722F9E" w:rsidRPr="00DE28A5" w:rsidRDefault="00722F9E" w:rsidP="00ED3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Mode: age group 31-42</w:t>
            </w:r>
          </w:p>
        </w:tc>
        <w:tc>
          <w:tcPr>
            <w:tcW w:w="0" w:type="auto"/>
          </w:tcPr>
          <w:p w14:paraId="7781EF4A" w14:textId="3DB13EAC" w:rsidR="00722F9E" w:rsidRPr="00D276BA" w:rsidRDefault="00722F9E" w:rsidP="008A4B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≥82% of patients had 2-y follow-up, 20% had 5-y follow-up</w:t>
            </w:r>
          </w:p>
          <w:p w14:paraId="4EC5EAC2" w14:textId="77777777" w:rsidR="00722F9E" w:rsidRPr="00D276BA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CBFE81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1EF4F2A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14BCCFDC" w14:textId="4F44BF1F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A7ED6FB" w14:textId="64485A70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22F9E" w:rsidRPr="00DE28A5" w14:paraId="7A057564" w14:textId="77777777" w:rsidTr="00FC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0A13D0" w14:textId="77777777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Piubello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et al, 2014</w:t>
            </w:r>
          </w:p>
          <w:p w14:paraId="17F63F85" w14:textId="66647DAD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(Niger)</w:t>
            </w:r>
          </w:p>
        </w:tc>
        <w:tc>
          <w:tcPr>
            <w:tcW w:w="0" w:type="auto"/>
          </w:tcPr>
          <w:p w14:paraId="5CEFA070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6FEAE1B2" w14:textId="77777777" w:rsidR="00722F9E" w:rsidRPr="00DE28A5" w:rsidRDefault="00722F9E" w:rsidP="00B0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008–2010</w:t>
            </w:r>
          </w:p>
        </w:tc>
        <w:tc>
          <w:tcPr>
            <w:tcW w:w="0" w:type="auto"/>
          </w:tcPr>
          <w:p w14:paraId="20E150EB" w14:textId="77777777" w:rsidR="00722F9E" w:rsidRPr="00DE28A5" w:rsidRDefault="00722F9E" w:rsidP="003D2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 positive culture</w:t>
            </w:r>
          </w:p>
        </w:tc>
        <w:tc>
          <w:tcPr>
            <w:tcW w:w="0" w:type="auto"/>
          </w:tcPr>
          <w:p w14:paraId="7EEA0688" w14:textId="6846260E" w:rsidR="00722F9E" w:rsidRPr="000B1FD0" w:rsidRDefault="00722F9E" w:rsidP="00625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FD0">
              <w:rPr>
                <w:rFonts w:ascii="Times New Roman" w:hAnsi="Times New Roman" w:cs="Times New Roman"/>
                <w:sz w:val="20"/>
                <w:szCs w:val="20"/>
              </w:rPr>
              <w:t>49 / 58 (85)</w:t>
            </w:r>
          </w:p>
        </w:tc>
        <w:tc>
          <w:tcPr>
            <w:tcW w:w="0" w:type="auto"/>
          </w:tcPr>
          <w:p w14:paraId="73099454" w14:textId="625A9CAD" w:rsidR="00722F9E" w:rsidRPr="00DE28A5" w:rsidRDefault="00722F9E" w:rsidP="00760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31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0" w:type="auto"/>
          </w:tcPr>
          <w:p w14:paraId="518C3D58" w14:textId="7E723D87" w:rsidR="00722F9E" w:rsidRPr="00DE28A5" w:rsidRDefault="00722F9E" w:rsidP="00E8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1FD0">
              <w:rPr>
                <w:rFonts w:ascii="Times New Roman" w:hAnsi="Times New Roman" w:cs="Times New Roman"/>
                <w:sz w:val="20"/>
                <w:szCs w:val="20"/>
              </w:rPr>
              <w:t>≥85% of patients had 2-y follow-up</w:t>
            </w:r>
          </w:p>
        </w:tc>
        <w:tc>
          <w:tcPr>
            <w:tcW w:w="0" w:type="auto"/>
          </w:tcPr>
          <w:p w14:paraId="0C1A494A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7A5A12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DE5B99" w14:textId="628CC1BF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C6CEE78" w14:textId="2BD4E6D1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22F9E" w:rsidRPr="00DE28A5" w14:paraId="694C559A" w14:textId="77777777" w:rsidTr="00FC4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207106" w14:textId="77777777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Yoshiyama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et al, 2014</w:t>
            </w:r>
          </w:p>
          <w:p w14:paraId="39893CBE" w14:textId="12880479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(Tokyo, Japan)</w:t>
            </w:r>
          </w:p>
        </w:tc>
        <w:tc>
          <w:tcPr>
            <w:tcW w:w="0" w:type="auto"/>
          </w:tcPr>
          <w:p w14:paraId="60EC2814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0" w:type="auto"/>
          </w:tcPr>
          <w:p w14:paraId="5ECA660C" w14:textId="77777777" w:rsidR="00722F9E" w:rsidRPr="00DE28A5" w:rsidRDefault="00722F9E" w:rsidP="00B0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990–2011</w:t>
            </w:r>
          </w:p>
        </w:tc>
        <w:tc>
          <w:tcPr>
            <w:tcW w:w="0" w:type="auto"/>
          </w:tcPr>
          <w:p w14:paraId="15B9D1F3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 positive culture</w:t>
            </w:r>
          </w:p>
        </w:tc>
        <w:tc>
          <w:tcPr>
            <w:tcW w:w="0" w:type="auto"/>
          </w:tcPr>
          <w:p w14:paraId="14B806DC" w14:textId="17CDF070" w:rsidR="00722F9E" w:rsidRPr="00DE28A5" w:rsidRDefault="00722F9E" w:rsidP="00625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168 (100)</w:t>
            </w:r>
          </w:p>
        </w:tc>
        <w:tc>
          <w:tcPr>
            <w:tcW w:w="0" w:type="auto"/>
          </w:tcPr>
          <w:p w14:paraId="72EBE682" w14:textId="7C11A6F7" w:rsidR="00722F9E" w:rsidRPr="00DE28A5" w:rsidRDefault="00722F9E" w:rsidP="00D9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47 (18–99)</w:t>
            </w:r>
          </w:p>
        </w:tc>
        <w:tc>
          <w:tcPr>
            <w:tcW w:w="0" w:type="auto"/>
          </w:tcPr>
          <w:p w14:paraId="5EF6F918" w14:textId="77777777" w:rsidR="00722F9E" w:rsidRPr="00D276BA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0" w:type="auto"/>
          </w:tcPr>
          <w:p w14:paraId="43BEEEE7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EDFDDF3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3D527870" w14:textId="4E29DBA5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FE32D44" w14:textId="21A79A72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22F9E" w:rsidRPr="00DE28A5" w14:paraId="3C944513" w14:textId="77777777" w:rsidTr="00FC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D6664B" w14:textId="77777777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Gelmanova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et al, 2015</w:t>
            </w:r>
          </w:p>
          <w:p w14:paraId="44D86459" w14:textId="7A183796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(Tomsk,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ssia)</w:t>
            </w:r>
          </w:p>
        </w:tc>
        <w:tc>
          <w:tcPr>
            <w:tcW w:w="0" w:type="auto"/>
          </w:tcPr>
          <w:p w14:paraId="3C8E7F9A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ty</w:t>
            </w:r>
          </w:p>
        </w:tc>
        <w:tc>
          <w:tcPr>
            <w:tcW w:w="0" w:type="auto"/>
          </w:tcPr>
          <w:p w14:paraId="41C2058C" w14:textId="77777777" w:rsidR="00722F9E" w:rsidRPr="00DE28A5" w:rsidRDefault="00722F9E" w:rsidP="00091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000– 2004</w:t>
            </w:r>
          </w:p>
        </w:tc>
        <w:tc>
          <w:tcPr>
            <w:tcW w:w="0" w:type="auto"/>
          </w:tcPr>
          <w:p w14:paraId="4B5B9417" w14:textId="77777777" w:rsidR="00722F9E" w:rsidRPr="00DE28A5" w:rsidRDefault="00722F9E" w:rsidP="00646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currence:</w:t>
            </w:r>
          </w:p>
          <w:p w14:paraId="134D1418" w14:textId="77777777" w:rsidR="00722F9E" w:rsidRPr="00DE28A5" w:rsidRDefault="00722F9E" w:rsidP="00646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1. A sputum culture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wing TB followed by another positive culture or death</w:t>
            </w:r>
          </w:p>
          <w:p w14:paraId="0F08991D" w14:textId="77777777" w:rsidR="00722F9E" w:rsidRPr="00DE28A5" w:rsidRDefault="00722F9E" w:rsidP="00646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. MDR-TB treatment re-initiation regardless of culture results</w:t>
            </w:r>
          </w:p>
        </w:tc>
        <w:tc>
          <w:tcPr>
            <w:tcW w:w="0" w:type="auto"/>
          </w:tcPr>
          <w:p w14:paraId="57E6B072" w14:textId="6ACF3E2A" w:rsidR="00722F9E" w:rsidRPr="00DE28A5" w:rsidRDefault="00722F9E" w:rsidP="008B6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409 (98)</w:t>
            </w:r>
          </w:p>
        </w:tc>
        <w:tc>
          <w:tcPr>
            <w:tcW w:w="0" w:type="auto"/>
          </w:tcPr>
          <w:p w14:paraId="480BE71F" w14:textId="361026D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BAE64B6" w14:textId="77777777" w:rsidR="00722F9E" w:rsidRPr="00D276BA" w:rsidRDefault="00722F9E" w:rsidP="00206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42.4 (IQR 20.5–59.5)</w:t>
            </w:r>
          </w:p>
        </w:tc>
        <w:tc>
          <w:tcPr>
            <w:tcW w:w="0" w:type="auto"/>
          </w:tcPr>
          <w:p w14:paraId="3C5A426E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DB34528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0" w:type="auto"/>
          </w:tcPr>
          <w:p w14:paraId="11710F83" w14:textId="77777777" w:rsidR="00722F9E" w:rsidRPr="00DE28A5" w:rsidRDefault="00722F9E" w:rsidP="00646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-year : 1.4</w:t>
            </w:r>
          </w:p>
          <w:p w14:paraId="396CD15B" w14:textId="77777777" w:rsidR="00722F9E" w:rsidRPr="00DE28A5" w:rsidRDefault="00722F9E" w:rsidP="00091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after 1-year : 1.8</w:t>
            </w:r>
          </w:p>
        </w:tc>
        <w:tc>
          <w:tcPr>
            <w:tcW w:w="0" w:type="auto"/>
          </w:tcPr>
          <w:p w14:paraId="1EA875D0" w14:textId="77777777" w:rsidR="00722F9E" w:rsidRPr="00DE28A5" w:rsidRDefault="00722F9E" w:rsidP="00646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1. Time and recurrence: not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nificant</w:t>
            </w:r>
          </w:p>
          <w:p w14:paraId="3FBC79AA" w14:textId="77777777" w:rsidR="00722F9E" w:rsidRPr="00DE28A5" w:rsidRDefault="00722F9E" w:rsidP="0022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. Treatment completed cf. cured: not significant</w:t>
            </w:r>
          </w:p>
        </w:tc>
      </w:tr>
      <w:tr w:rsidR="00722F9E" w:rsidRPr="00DE28A5" w14:paraId="4C3E5A2D" w14:textId="77777777" w:rsidTr="00FC47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87B736" w14:textId="77777777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aban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et al, 2015</w:t>
            </w:r>
          </w:p>
          <w:p w14:paraId="48141124" w14:textId="08D66571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(Cameroon)</w:t>
            </w:r>
          </w:p>
        </w:tc>
        <w:tc>
          <w:tcPr>
            <w:tcW w:w="0" w:type="auto"/>
          </w:tcPr>
          <w:p w14:paraId="44E2750F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3EB19844" w14:textId="77777777" w:rsidR="00722F9E" w:rsidRPr="00DE28A5" w:rsidRDefault="00722F9E" w:rsidP="00B0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008–2011</w:t>
            </w:r>
          </w:p>
        </w:tc>
        <w:tc>
          <w:tcPr>
            <w:tcW w:w="0" w:type="auto"/>
          </w:tcPr>
          <w:p w14:paraId="3E2B3E0C" w14:textId="77777777" w:rsidR="00722F9E" w:rsidRPr="00DE28A5" w:rsidRDefault="00722F9E" w:rsidP="00FB6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 positive culture</w:t>
            </w:r>
          </w:p>
        </w:tc>
        <w:tc>
          <w:tcPr>
            <w:tcW w:w="0" w:type="auto"/>
          </w:tcPr>
          <w:p w14:paraId="1BF827EE" w14:textId="65DF62DA" w:rsidR="00722F9E" w:rsidRPr="00DE28A5" w:rsidRDefault="00722F9E" w:rsidP="000B1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/ 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5)</w:t>
            </w:r>
          </w:p>
        </w:tc>
        <w:tc>
          <w:tcPr>
            <w:tcW w:w="0" w:type="auto"/>
          </w:tcPr>
          <w:p w14:paraId="1A209993" w14:textId="4C3F4C17" w:rsidR="00722F9E" w:rsidRPr="00DE28A5" w:rsidRDefault="00722F9E" w:rsidP="00FB6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33.7 (17–68)</w:t>
            </w:r>
          </w:p>
        </w:tc>
        <w:tc>
          <w:tcPr>
            <w:tcW w:w="0" w:type="auto"/>
          </w:tcPr>
          <w:p w14:paraId="6FB05425" w14:textId="77777777" w:rsidR="00722F9E" w:rsidRPr="00DE28A5" w:rsidRDefault="00722F9E" w:rsidP="00FB6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87% of patients had 18-m follow-up, 75%, had 24-m follow-up</w:t>
            </w:r>
          </w:p>
        </w:tc>
        <w:tc>
          <w:tcPr>
            <w:tcW w:w="0" w:type="auto"/>
          </w:tcPr>
          <w:p w14:paraId="5A99150A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C8F561" w14:textId="77777777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7A4E6C" w14:textId="74B0E584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C1F6A50" w14:textId="718607AB" w:rsidR="00722F9E" w:rsidRPr="00DE28A5" w:rsidRDefault="00722F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22F9E" w:rsidRPr="00DE28A5" w14:paraId="538A2B1A" w14:textId="77777777" w:rsidTr="00FC4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051611" w14:textId="77777777" w:rsidR="00722F9E" w:rsidRPr="00DE28A5" w:rsidRDefault="00722F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Kwak</w:t>
            </w:r>
            <w:proofErr w:type="spellEnd"/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et al, 2015</w:t>
            </w:r>
          </w:p>
          <w:p w14:paraId="6470ED62" w14:textId="7159A3FA" w:rsidR="00722F9E" w:rsidRPr="00DE28A5" w:rsidRDefault="00722F9E" w:rsidP="00574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(Seoul, South Korea)</w:t>
            </w:r>
          </w:p>
        </w:tc>
        <w:tc>
          <w:tcPr>
            <w:tcW w:w="0" w:type="auto"/>
          </w:tcPr>
          <w:p w14:paraId="5B4FC38F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0" w:type="auto"/>
          </w:tcPr>
          <w:p w14:paraId="1E0E2190" w14:textId="77777777" w:rsidR="00722F9E" w:rsidRPr="00DE28A5" w:rsidRDefault="00722F9E" w:rsidP="00B0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006–2010</w:t>
            </w:r>
          </w:p>
        </w:tc>
        <w:tc>
          <w:tcPr>
            <w:tcW w:w="0" w:type="auto"/>
          </w:tcPr>
          <w:p w14:paraId="1F2A5846" w14:textId="77777777" w:rsidR="00722F9E" w:rsidRPr="00DE28A5" w:rsidRDefault="00722F9E" w:rsidP="00EF3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Relapse: re-initiation of treatment &gt;6m</w:t>
            </w:r>
          </w:p>
        </w:tc>
        <w:tc>
          <w:tcPr>
            <w:tcW w:w="0" w:type="auto"/>
          </w:tcPr>
          <w:p w14:paraId="3689296E" w14:textId="35449AAF" w:rsidR="00722F9E" w:rsidRPr="00DE28A5" w:rsidRDefault="00722F9E" w:rsidP="000B1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  <w:r w:rsidRPr="000B1FD0">
              <w:rPr>
                <w:rFonts w:ascii="Times New Roman" w:hAnsi="Times New Roman" w:cs="Times New Roman"/>
                <w:sz w:val="20"/>
                <w:szCs w:val="20"/>
              </w:rPr>
              <w:t>/ 105</w:t>
            </w:r>
          </w:p>
        </w:tc>
        <w:tc>
          <w:tcPr>
            <w:tcW w:w="0" w:type="auto"/>
          </w:tcPr>
          <w:p w14:paraId="47073D0C" w14:textId="3356D9A9" w:rsidR="00722F9E" w:rsidRPr="00DE28A5" w:rsidRDefault="00722F9E" w:rsidP="00EF3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37 (27–56)</w:t>
            </w:r>
          </w:p>
        </w:tc>
        <w:tc>
          <w:tcPr>
            <w:tcW w:w="0" w:type="auto"/>
          </w:tcPr>
          <w:p w14:paraId="7BBDD843" w14:textId="69EA9229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76BA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 xml:space="preserve"> (23–54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3D1E798D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529EFC3" w14:textId="5FE5274B" w:rsidR="00722F9E" w:rsidRPr="00DE28A5" w:rsidRDefault="00722F9E" w:rsidP="00A8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44DFE800" w14:textId="77777777" w:rsidR="00722F9E" w:rsidRPr="00DE28A5" w:rsidRDefault="00722F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5CD431DF" w14:textId="0A1B4A8E" w:rsidR="00722F9E" w:rsidRPr="00DE28A5" w:rsidRDefault="00722F9E" w:rsidP="00220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28A5">
              <w:rPr>
                <w:rFonts w:ascii="Times New Roman" w:hAnsi="Times New Roman" w:cs="Times New Roman"/>
                <w:sz w:val="20"/>
                <w:szCs w:val="20"/>
              </w:rPr>
              <w:t>Treatment completed (cf. cured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</w:tr>
    </w:tbl>
    <w:p w14:paraId="04FE0EB1" w14:textId="77777777" w:rsidR="00BB42A0" w:rsidRPr="00BB42A0" w:rsidRDefault="00026C46" w:rsidP="00B06BC1">
      <w:pPr>
        <w:spacing w:before="240" w:line="480" w:lineRule="auto"/>
        <w:rPr>
          <w:sz w:val="20"/>
        </w:rPr>
      </w:pPr>
      <w:proofErr w:type="spellStart"/>
      <w:proofErr w:type="gramStart"/>
      <w:r w:rsidRPr="00BB42A0"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proofErr w:type="gramEnd"/>
      <w:r w:rsidR="00B06BC1" w:rsidRPr="00BB42A0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BB42A0">
        <w:rPr>
          <w:rFonts w:ascii="Times New Roman" w:hAnsi="Times New Roman" w:cs="Times New Roman"/>
          <w:szCs w:val="24"/>
        </w:rPr>
        <w:t>Including patients who were cured or completed treatment</w:t>
      </w:r>
      <w:r w:rsidR="00E041A4" w:rsidRPr="00BB42A0">
        <w:rPr>
          <w:rFonts w:ascii="Times New Roman" w:hAnsi="Times New Roman" w:cs="Times New Roman"/>
          <w:szCs w:val="24"/>
        </w:rPr>
        <w:t>.</w:t>
      </w:r>
      <w:r w:rsidR="00C707AA" w:rsidRPr="00BB42A0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BB42A0">
        <w:rPr>
          <w:rFonts w:ascii="Times New Roman" w:hAnsi="Times New Roman" w:cs="Times New Roman"/>
          <w:szCs w:val="24"/>
          <w:vertAlign w:val="superscript"/>
        </w:rPr>
        <w:t>b</w:t>
      </w:r>
      <w:proofErr w:type="gramEnd"/>
      <w:r w:rsidRPr="00BB42A0">
        <w:rPr>
          <w:rFonts w:ascii="Times New Roman" w:hAnsi="Times New Roman" w:cs="Times New Roman"/>
          <w:szCs w:val="24"/>
        </w:rPr>
        <w:t xml:space="preserve"> </w:t>
      </w:r>
      <w:r w:rsidR="00A36704" w:rsidRPr="00BB42A0">
        <w:rPr>
          <w:rFonts w:ascii="Times New Roman" w:hAnsi="Times New Roman" w:cs="Times New Roman"/>
          <w:szCs w:val="24"/>
        </w:rPr>
        <w:t xml:space="preserve">All except Frank et al.’s study referred to all patients who constituted the study population (including patients without treatment success). </w:t>
      </w:r>
      <w:proofErr w:type="gramStart"/>
      <w:r w:rsidR="00A36704" w:rsidRPr="00BB42A0">
        <w:rPr>
          <w:rFonts w:ascii="Times New Roman" w:hAnsi="Times New Roman" w:cs="Times New Roman"/>
          <w:szCs w:val="24"/>
          <w:vertAlign w:val="superscript"/>
        </w:rPr>
        <w:t>c</w:t>
      </w:r>
      <w:proofErr w:type="gramEnd"/>
      <w:r w:rsidR="00A36704" w:rsidRPr="00BB42A0">
        <w:rPr>
          <w:rFonts w:ascii="Times New Roman" w:hAnsi="Times New Roman" w:cs="Times New Roman"/>
          <w:szCs w:val="24"/>
        </w:rPr>
        <w:t xml:space="preserve"> </w:t>
      </w:r>
      <w:r w:rsidR="00E758CF" w:rsidRPr="00BB42A0">
        <w:rPr>
          <w:rFonts w:ascii="Times New Roman" w:hAnsi="Times New Roman" w:cs="Times New Roman"/>
          <w:szCs w:val="24"/>
        </w:rPr>
        <w:t xml:space="preserve">Number of recurrence divided by number of MDR-TB patients with treatment success and eligible for </w:t>
      </w:r>
      <w:r w:rsidR="001B5DE8" w:rsidRPr="00BB42A0">
        <w:rPr>
          <w:rFonts w:ascii="Times New Roman" w:hAnsi="Times New Roman" w:cs="Times New Roman"/>
          <w:szCs w:val="24"/>
        </w:rPr>
        <w:t>recurrence observation</w:t>
      </w:r>
      <w:r w:rsidR="00E041A4" w:rsidRPr="00BB42A0">
        <w:rPr>
          <w:rFonts w:ascii="Times New Roman" w:hAnsi="Times New Roman" w:cs="Times New Roman"/>
          <w:szCs w:val="24"/>
        </w:rPr>
        <w:t>.</w:t>
      </w:r>
      <w:r w:rsidR="00C707AA" w:rsidRPr="00BB42A0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A36704" w:rsidRPr="00BB42A0">
        <w:rPr>
          <w:rFonts w:ascii="Times New Roman" w:hAnsi="Times New Roman" w:cs="Times New Roman"/>
          <w:szCs w:val="24"/>
          <w:vertAlign w:val="superscript"/>
        </w:rPr>
        <w:t>d</w:t>
      </w:r>
      <w:proofErr w:type="gramEnd"/>
      <w:r w:rsidR="003E67B2" w:rsidRPr="00BB42A0">
        <w:rPr>
          <w:rFonts w:ascii="Times New Roman" w:hAnsi="Times New Roman" w:cs="Times New Roman"/>
          <w:szCs w:val="24"/>
        </w:rPr>
        <w:t xml:space="preserve"> 1.3% (1/78) in 2-year follow-up in 2001 study</w:t>
      </w:r>
      <w:r w:rsidR="00950F10" w:rsidRPr="00BB42A0">
        <w:rPr>
          <w:rFonts w:ascii="Times New Roman" w:hAnsi="Times New Roman" w:cs="Times New Roman"/>
          <w:szCs w:val="24"/>
        </w:rPr>
        <w:t xml:space="preserve"> </w:t>
      </w:r>
      <w:r w:rsidR="00791F6B" w:rsidRPr="00BB42A0">
        <w:rPr>
          <w:rFonts w:ascii="Times New Roman" w:hAnsi="Times New Roman" w:cs="Times New Roman"/>
          <w:szCs w:val="24"/>
        </w:rPr>
        <w:t>(</w:t>
      </w:r>
      <w:proofErr w:type="spellStart"/>
      <w:r w:rsidR="004A43B6" w:rsidRPr="00BB42A0">
        <w:rPr>
          <w:rFonts w:ascii="Times New Roman" w:hAnsi="Times New Roman" w:cs="Times New Roman"/>
          <w:szCs w:val="24"/>
        </w:rPr>
        <w:t>Tahaoglu</w:t>
      </w:r>
      <w:proofErr w:type="spellEnd"/>
      <w:r w:rsidR="004A43B6" w:rsidRPr="00BB42A0">
        <w:rPr>
          <w:rFonts w:ascii="Times New Roman" w:hAnsi="Times New Roman" w:cs="Times New Roman"/>
          <w:szCs w:val="24"/>
        </w:rPr>
        <w:t xml:space="preserve"> K et al., 2001</w:t>
      </w:r>
      <w:r w:rsidR="00791F6B" w:rsidRPr="00BB42A0">
        <w:rPr>
          <w:rFonts w:ascii="Times New Roman" w:hAnsi="Times New Roman" w:cs="Times New Roman"/>
          <w:szCs w:val="24"/>
        </w:rPr>
        <w:t>)</w:t>
      </w:r>
      <w:r w:rsidR="003E67B2" w:rsidRPr="00BB42A0">
        <w:rPr>
          <w:rFonts w:ascii="Times New Roman" w:hAnsi="Times New Roman" w:cs="Times New Roman"/>
          <w:szCs w:val="24"/>
        </w:rPr>
        <w:t>.</w:t>
      </w:r>
      <w:r w:rsidR="00C707AA" w:rsidRPr="00BB42A0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A36704" w:rsidRPr="00BB42A0">
        <w:rPr>
          <w:rFonts w:ascii="Times New Roman" w:hAnsi="Times New Roman" w:cs="Times New Roman"/>
          <w:szCs w:val="24"/>
          <w:vertAlign w:val="superscript"/>
        </w:rPr>
        <w:t>e</w:t>
      </w:r>
      <w:proofErr w:type="gramEnd"/>
      <w:r w:rsidR="006B027E" w:rsidRPr="00BB42A0">
        <w:rPr>
          <w:rFonts w:ascii="Times New Roman" w:hAnsi="Times New Roman" w:cs="Times New Roman"/>
          <w:szCs w:val="24"/>
        </w:rPr>
        <w:t xml:space="preserve"> Of 211</w:t>
      </w:r>
      <w:r w:rsidR="00BD6271" w:rsidRPr="00BB42A0">
        <w:rPr>
          <w:rFonts w:ascii="Times New Roman" w:hAnsi="Times New Roman" w:cs="Times New Roman"/>
          <w:szCs w:val="24"/>
        </w:rPr>
        <w:t xml:space="preserve"> patients who constituted the study population; calculated</w:t>
      </w:r>
      <w:r w:rsidR="006B027E" w:rsidRPr="00BB42A0">
        <w:rPr>
          <w:rFonts w:ascii="Times New Roman" w:hAnsi="Times New Roman" w:cs="Times New Roman"/>
          <w:szCs w:val="24"/>
        </w:rPr>
        <w:t xml:space="preserve"> from start of treatment with second-line drugs</w:t>
      </w:r>
      <w:r w:rsidR="00110097" w:rsidRPr="00BB42A0">
        <w:rPr>
          <w:rFonts w:ascii="Times New Roman" w:hAnsi="Times New Roman" w:cs="Times New Roman"/>
          <w:szCs w:val="24"/>
        </w:rPr>
        <w:t>.</w:t>
      </w:r>
      <w:r w:rsidR="00C707AA" w:rsidRPr="00BB42A0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A36704" w:rsidRPr="00BB42A0">
        <w:rPr>
          <w:rFonts w:ascii="Times New Roman" w:hAnsi="Times New Roman" w:cs="Times New Roman"/>
          <w:szCs w:val="24"/>
          <w:vertAlign w:val="superscript"/>
        </w:rPr>
        <w:t>f</w:t>
      </w:r>
      <w:proofErr w:type="gramEnd"/>
      <w:r w:rsidR="00995E5F" w:rsidRPr="00BB42A0">
        <w:rPr>
          <w:rFonts w:ascii="Times New Roman" w:hAnsi="Times New Roman" w:cs="Times New Roman"/>
          <w:szCs w:val="24"/>
        </w:rPr>
        <w:t xml:space="preserve"> Of 402 patients with treatment success.</w:t>
      </w:r>
      <w:r w:rsidR="00C707AA" w:rsidRPr="00BB42A0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A36704" w:rsidRPr="00BB42A0">
        <w:rPr>
          <w:rFonts w:ascii="Times New Roman" w:hAnsi="Times New Roman" w:cs="Times New Roman"/>
          <w:szCs w:val="24"/>
          <w:vertAlign w:val="superscript"/>
        </w:rPr>
        <w:t>g</w:t>
      </w:r>
      <w:proofErr w:type="gramEnd"/>
      <w:r w:rsidR="00F63E20" w:rsidRPr="00BB42A0">
        <w:rPr>
          <w:rFonts w:ascii="Times New Roman" w:hAnsi="Times New Roman" w:cs="Times New Roman"/>
          <w:szCs w:val="24"/>
        </w:rPr>
        <w:t xml:space="preserve"> </w:t>
      </w:r>
      <w:r w:rsidR="00ED388B" w:rsidRPr="00BB42A0">
        <w:rPr>
          <w:rFonts w:ascii="Times New Roman" w:hAnsi="Times New Roman" w:cs="Times New Roman"/>
          <w:szCs w:val="24"/>
        </w:rPr>
        <w:t>Aggressive regimen was one that contained at least 5 anti-tuberculosis agents which met suggesting efficacy according to the individual’s drug susceptibility</w:t>
      </w:r>
      <w:r w:rsidR="00FB6562" w:rsidRPr="00BB42A0">
        <w:rPr>
          <w:rFonts w:ascii="Times New Roman" w:hAnsi="Times New Roman" w:cs="Times New Roman"/>
          <w:szCs w:val="24"/>
        </w:rPr>
        <w:t xml:space="preserve"> testing and treatment history.</w:t>
      </w:r>
      <w:r w:rsidR="00C707AA" w:rsidRPr="00BB42A0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A36704" w:rsidRPr="00BB42A0">
        <w:rPr>
          <w:rFonts w:ascii="Times New Roman" w:hAnsi="Times New Roman" w:cs="Times New Roman"/>
          <w:szCs w:val="24"/>
          <w:vertAlign w:val="superscript"/>
        </w:rPr>
        <w:t>h</w:t>
      </w:r>
      <w:proofErr w:type="gramEnd"/>
      <w:r w:rsidR="008B6EE2" w:rsidRPr="00BB42A0">
        <w:rPr>
          <w:rFonts w:ascii="Times New Roman" w:hAnsi="Times New Roman" w:cs="Times New Roman"/>
          <w:szCs w:val="24"/>
        </w:rPr>
        <w:t xml:space="preserve"> </w:t>
      </w:r>
      <w:r w:rsidR="0095743C" w:rsidRPr="00BB42A0">
        <w:rPr>
          <w:rFonts w:ascii="Times New Roman" w:hAnsi="Times New Roman" w:cs="Times New Roman"/>
          <w:szCs w:val="24"/>
        </w:rPr>
        <w:t xml:space="preserve">Data from </w:t>
      </w:r>
      <w:r w:rsidR="00791F6B" w:rsidRPr="00BB42A0">
        <w:rPr>
          <w:rFonts w:ascii="Times New Roman" w:hAnsi="Times New Roman" w:cs="Times New Roman"/>
          <w:szCs w:val="24"/>
        </w:rPr>
        <w:t>2011 study</w:t>
      </w:r>
      <w:r w:rsidR="0095743C" w:rsidRPr="00BB42A0">
        <w:rPr>
          <w:rFonts w:ascii="Times New Roman" w:hAnsi="Times New Roman" w:cs="Times New Roman"/>
          <w:szCs w:val="24"/>
        </w:rPr>
        <w:t xml:space="preserve"> </w:t>
      </w:r>
      <w:r w:rsidR="00791F6B" w:rsidRPr="00BB42A0">
        <w:rPr>
          <w:rFonts w:ascii="Times New Roman" w:hAnsi="Times New Roman" w:cs="Times New Roman"/>
          <w:szCs w:val="24"/>
        </w:rPr>
        <w:t>(</w:t>
      </w:r>
      <w:r w:rsidR="0095743C" w:rsidRPr="00BB42A0">
        <w:rPr>
          <w:rFonts w:ascii="Times New Roman" w:hAnsi="Times New Roman" w:cs="Times New Roman"/>
          <w:szCs w:val="24"/>
        </w:rPr>
        <w:t>Lee J et al, 2011</w:t>
      </w:r>
      <w:r w:rsidR="00791F6B" w:rsidRPr="00BB42A0">
        <w:rPr>
          <w:rFonts w:ascii="Times New Roman" w:hAnsi="Times New Roman" w:cs="Times New Roman"/>
          <w:szCs w:val="24"/>
        </w:rPr>
        <w:t>).</w:t>
      </w:r>
      <w:r w:rsidR="00B06BC1" w:rsidRPr="00BB42A0">
        <w:rPr>
          <w:sz w:val="20"/>
        </w:rPr>
        <w:t xml:space="preserve"> </w:t>
      </w:r>
    </w:p>
    <w:p w14:paraId="003E9168" w14:textId="48D21BAC" w:rsidR="00B97B48" w:rsidRPr="00A54D44" w:rsidRDefault="00BB42A0" w:rsidP="001269A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B42A0">
        <w:rPr>
          <w:rFonts w:ascii="Times New Roman" w:hAnsi="Times New Roman" w:cs="Times New Roman"/>
        </w:rPr>
        <w:lastRenderedPageBreak/>
        <w:t>IQR</w:t>
      </w:r>
      <w:r w:rsidRPr="00BB42A0">
        <w:rPr>
          <w:rFonts w:ascii="Times New Roman" w:hAnsi="Times New Roman" w:cs="Times New Roman"/>
          <w:szCs w:val="24"/>
        </w:rPr>
        <w:t>, interquartile range; MDR-TB, multidrug-resistant tuberculosis (resistance to at least isoniazid and rifampin); NA, not available; pre-XDR, MDR-TB plus resistance to any fluoroquinolone or any second-line injectable drug; TB, tuberculosis; XDR, extensively drug-resistant tuberculosis (MDR-TB plus resistance to any fluoroquinolone and a</w:t>
      </w:r>
      <w:r w:rsidR="00444672">
        <w:rPr>
          <w:rFonts w:ascii="Times New Roman" w:hAnsi="Times New Roman" w:cs="Times New Roman"/>
          <w:szCs w:val="24"/>
        </w:rPr>
        <w:t>ny second-line injectable drug)</w:t>
      </w:r>
      <w:r w:rsidR="001269A3">
        <w:rPr>
          <w:rFonts w:ascii="Times New Roman" w:hAnsi="Times New Roman" w:cs="Times New Roman"/>
          <w:szCs w:val="24"/>
        </w:rPr>
        <w:t>.</w:t>
      </w:r>
      <w:proofErr w:type="gramEnd"/>
    </w:p>
    <w:sectPr w:rsidR="00B97B48" w:rsidRPr="00A54D44" w:rsidSect="001269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0A578" w14:textId="77777777" w:rsidR="00995AA3" w:rsidRDefault="00995AA3" w:rsidP="00FF0071">
      <w:pPr>
        <w:spacing w:after="0" w:line="240" w:lineRule="auto"/>
      </w:pPr>
      <w:r>
        <w:separator/>
      </w:r>
    </w:p>
  </w:endnote>
  <w:endnote w:type="continuationSeparator" w:id="0">
    <w:p w14:paraId="42F2DD49" w14:textId="77777777" w:rsidR="00995AA3" w:rsidRDefault="00995AA3" w:rsidP="00FF0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18D4A5" w14:textId="77777777" w:rsidR="00995AA3" w:rsidRDefault="00995AA3" w:rsidP="00FF0071">
      <w:pPr>
        <w:spacing w:after="0" w:line="240" w:lineRule="auto"/>
      </w:pPr>
      <w:r>
        <w:separator/>
      </w:r>
    </w:p>
  </w:footnote>
  <w:footnote w:type="continuationSeparator" w:id="0">
    <w:p w14:paraId="713CCDFA" w14:textId="77777777" w:rsidR="00995AA3" w:rsidRDefault="00995AA3" w:rsidP="00FF00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522"/>
    <w:rsid w:val="0001303B"/>
    <w:rsid w:val="00017253"/>
    <w:rsid w:val="00026C46"/>
    <w:rsid w:val="00030553"/>
    <w:rsid w:val="00070201"/>
    <w:rsid w:val="00077836"/>
    <w:rsid w:val="000916B0"/>
    <w:rsid w:val="00092079"/>
    <w:rsid w:val="000B1FD0"/>
    <w:rsid w:val="00110097"/>
    <w:rsid w:val="001269A3"/>
    <w:rsid w:val="001539C7"/>
    <w:rsid w:val="00171451"/>
    <w:rsid w:val="001843C6"/>
    <w:rsid w:val="001958FA"/>
    <w:rsid w:val="001A20BD"/>
    <w:rsid w:val="001B2A7E"/>
    <w:rsid w:val="001B5DE8"/>
    <w:rsid w:val="001F4D68"/>
    <w:rsid w:val="001F6E46"/>
    <w:rsid w:val="00206AD9"/>
    <w:rsid w:val="0021016F"/>
    <w:rsid w:val="00212A3C"/>
    <w:rsid w:val="00213853"/>
    <w:rsid w:val="0022037A"/>
    <w:rsid w:val="00247589"/>
    <w:rsid w:val="00257DA8"/>
    <w:rsid w:val="002612A4"/>
    <w:rsid w:val="00271FE3"/>
    <w:rsid w:val="002743B1"/>
    <w:rsid w:val="002949F0"/>
    <w:rsid w:val="002A35EE"/>
    <w:rsid w:val="002B3B04"/>
    <w:rsid w:val="002B5A88"/>
    <w:rsid w:val="002B7CA9"/>
    <w:rsid w:val="002C2BF0"/>
    <w:rsid w:val="002F20F4"/>
    <w:rsid w:val="0035153F"/>
    <w:rsid w:val="003553EF"/>
    <w:rsid w:val="00364F96"/>
    <w:rsid w:val="003700B5"/>
    <w:rsid w:val="00385C4D"/>
    <w:rsid w:val="003D2B99"/>
    <w:rsid w:val="003E67B2"/>
    <w:rsid w:val="003F6806"/>
    <w:rsid w:val="0040193F"/>
    <w:rsid w:val="00413B40"/>
    <w:rsid w:val="00443CC2"/>
    <w:rsid w:val="00444672"/>
    <w:rsid w:val="00463115"/>
    <w:rsid w:val="0048249D"/>
    <w:rsid w:val="004A43B6"/>
    <w:rsid w:val="004C6C7D"/>
    <w:rsid w:val="004D2999"/>
    <w:rsid w:val="004E11BE"/>
    <w:rsid w:val="004E1440"/>
    <w:rsid w:val="00512522"/>
    <w:rsid w:val="00516221"/>
    <w:rsid w:val="00517054"/>
    <w:rsid w:val="00521F65"/>
    <w:rsid w:val="005241BC"/>
    <w:rsid w:val="00540245"/>
    <w:rsid w:val="00571788"/>
    <w:rsid w:val="00574D41"/>
    <w:rsid w:val="00575138"/>
    <w:rsid w:val="005A1872"/>
    <w:rsid w:val="005A3453"/>
    <w:rsid w:val="005C23D5"/>
    <w:rsid w:val="005E0033"/>
    <w:rsid w:val="0061438D"/>
    <w:rsid w:val="006250C8"/>
    <w:rsid w:val="00646DEA"/>
    <w:rsid w:val="00661317"/>
    <w:rsid w:val="006B027E"/>
    <w:rsid w:val="006E7C2B"/>
    <w:rsid w:val="00722F9E"/>
    <w:rsid w:val="00731A89"/>
    <w:rsid w:val="007546EC"/>
    <w:rsid w:val="00754DE2"/>
    <w:rsid w:val="0076007A"/>
    <w:rsid w:val="00760321"/>
    <w:rsid w:val="007621EE"/>
    <w:rsid w:val="007757FC"/>
    <w:rsid w:val="00791F6B"/>
    <w:rsid w:val="007A6497"/>
    <w:rsid w:val="007E5169"/>
    <w:rsid w:val="008037C9"/>
    <w:rsid w:val="00834638"/>
    <w:rsid w:val="00855116"/>
    <w:rsid w:val="00871230"/>
    <w:rsid w:val="008A4BF1"/>
    <w:rsid w:val="008B6EE2"/>
    <w:rsid w:val="008D6028"/>
    <w:rsid w:val="00900DE7"/>
    <w:rsid w:val="00901C75"/>
    <w:rsid w:val="009031E3"/>
    <w:rsid w:val="00912149"/>
    <w:rsid w:val="00923CCA"/>
    <w:rsid w:val="00935CF7"/>
    <w:rsid w:val="00950F10"/>
    <w:rsid w:val="0095743C"/>
    <w:rsid w:val="00970FEF"/>
    <w:rsid w:val="00971404"/>
    <w:rsid w:val="00995AA3"/>
    <w:rsid w:val="00995E5F"/>
    <w:rsid w:val="009B2ABF"/>
    <w:rsid w:val="009D2AA4"/>
    <w:rsid w:val="009D7117"/>
    <w:rsid w:val="009D79F7"/>
    <w:rsid w:val="009E7EDF"/>
    <w:rsid w:val="00A04F77"/>
    <w:rsid w:val="00A0571A"/>
    <w:rsid w:val="00A32D37"/>
    <w:rsid w:val="00A36704"/>
    <w:rsid w:val="00A41581"/>
    <w:rsid w:val="00A54AA6"/>
    <w:rsid w:val="00A54D44"/>
    <w:rsid w:val="00A87531"/>
    <w:rsid w:val="00A90A56"/>
    <w:rsid w:val="00AC7CDD"/>
    <w:rsid w:val="00AD66A2"/>
    <w:rsid w:val="00AD7177"/>
    <w:rsid w:val="00AD7C99"/>
    <w:rsid w:val="00B06BC1"/>
    <w:rsid w:val="00B53AB7"/>
    <w:rsid w:val="00B74C94"/>
    <w:rsid w:val="00B91227"/>
    <w:rsid w:val="00B9309D"/>
    <w:rsid w:val="00B973CF"/>
    <w:rsid w:val="00B97B48"/>
    <w:rsid w:val="00BA48FF"/>
    <w:rsid w:val="00BA7C15"/>
    <w:rsid w:val="00BB42A0"/>
    <w:rsid w:val="00BC3E52"/>
    <w:rsid w:val="00BD6271"/>
    <w:rsid w:val="00C0054E"/>
    <w:rsid w:val="00C32944"/>
    <w:rsid w:val="00C37439"/>
    <w:rsid w:val="00C40EB0"/>
    <w:rsid w:val="00C431F2"/>
    <w:rsid w:val="00C57D00"/>
    <w:rsid w:val="00C62A4E"/>
    <w:rsid w:val="00C707AA"/>
    <w:rsid w:val="00CD525D"/>
    <w:rsid w:val="00D1204A"/>
    <w:rsid w:val="00D276BA"/>
    <w:rsid w:val="00D44EE7"/>
    <w:rsid w:val="00D64E1B"/>
    <w:rsid w:val="00D94E2B"/>
    <w:rsid w:val="00DA4F3A"/>
    <w:rsid w:val="00DB2406"/>
    <w:rsid w:val="00DB7390"/>
    <w:rsid w:val="00DC4D1E"/>
    <w:rsid w:val="00DE28A5"/>
    <w:rsid w:val="00DF2572"/>
    <w:rsid w:val="00E041A4"/>
    <w:rsid w:val="00E529A6"/>
    <w:rsid w:val="00E559D5"/>
    <w:rsid w:val="00E74259"/>
    <w:rsid w:val="00E758CF"/>
    <w:rsid w:val="00E8129A"/>
    <w:rsid w:val="00EA6468"/>
    <w:rsid w:val="00EC0862"/>
    <w:rsid w:val="00ED2FA7"/>
    <w:rsid w:val="00ED36C1"/>
    <w:rsid w:val="00ED388B"/>
    <w:rsid w:val="00EF38A7"/>
    <w:rsid w:val="00EF3C57"/>
    <w:rsid w:val="00F549D1"/>
    <w:rsid w:val="00F57C5F"/>
    <w:rsid w:val="00F63E20"/>
    <w:rsid w:val="00F86BBA"/>
    <w:rsid w:val="00F93206"/>
    <w:rsid w:val="00FB6562"/>
    <w:rsid w:val="00FC47FB"/>
    <w:rsid w:val="00FF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46EAEC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FF0071"/>
  </w:style>
  <w:style w:type="paragraph" w:styleId="a5">
    <w:name w:val="footer"/>
    <w:basedOn w:val="a"/>
    <w:link w:val="a6"/>
    <w:uiPriority w:val="99"/>
    <w:unhideWhenUsed/>
    <w:rsid w:val="00FF0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FF0071"/>
  </w:style>
  <w:style w:type="character" w:styleId="a7">
    <w:name w:val="annotation reference"/>
    <w:basedOn w:val="a0"/>
    <w:uiPriority w:val="99"/>
    <w:semiHidden/>
    <w:unhideWhenUsed/>
    <w:rsid w:val="002B5A8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B5A88"/>
    <w:pPr>
      <w:spacing w:line="240" w:lineRule="auto"/>
    </w:pPr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2B5A88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B5A88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2B5A88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B5A88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2B5A88"/>
    <w:rPr>
      <w:rFonts w:ascii="PMingLiU" w:eastAsia="PMingLiU"/>
      <w:sz w:val="18"/>
      <w:szCs w:val="18"/>
    </w:rPr>
  </w:style>
  <w:style w:type="table" w:styleId="ae">
    <w:name w:val="Table Grid"/>
    <w:basedOn w:val="a1"/>
    <w:uiPriority w:val="59"/>
    <w:rsid w:val="00B9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e"/>
    <w:uiPriority w:val="59"/>
    <w:rsid w:val="00FC4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Light Shading"/>
    <w:basedOn w:val="a1"/>
    <w:uiPriority w:val="60"/>
    <w:rsid w:val="00FC47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FF0071"/>
  </w:style>
  <w:style w:type="paragraph" w:styleId="a5">
    <w:name w:val="footer"/>
    <w:basedOn w:val="a"/>
    <w:link w:val="a6"/>
    <w:uiPriority w:val="99"/>
    <w:unhideWhenUsed/>
    <w:rsid w:val="00FF0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FF0071"/>
  </w:style>
  <w:style w:type="character" w:styleId="a7">
    <w:name w:val="annotation reference"/>
    <w:basedOn w:val="a0"/>
    <w:uiPriority w:val="99"/>
    <w:semiHidden/>
    <w:unhideWhenUsed/>
    <w:rsid w:val="002B5A8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B5A88"/>
    <w:pPr>
      <w:spacing w:line="240" w:lineRule="auto"/>
    </w:pPr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2B5A88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B5A88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2B5A88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B5A88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2B5A88"/>
    <w:rPr>
      <w:rFonts w:ascii="PMingLiU" w:eastAsia="PMingLiU"/>
      <w:sz w:val="18"/>
      <w:szCs w:val="18"/>
    </w:rPr>
  </w:style>
  <w:style w:type="table" w:styleId="ae">
    <w:name w:val="Table Grid"/>
    <w:basedOn w:val="a1"/>
    <w:uiPriority w:val="59"/>
    <w:rsid w:val="00B9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e"/>
    <w:uiPriority w:val="59"/>
    <w:rsid w:val="00FC4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Light Shading"/>
    <w:basedOn w:val="a1"/>
    <w:uiPriority w:val="60"/>
    <w:rsid w:val="00FC47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4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78</Words>
  <Characters>5580</Characters>
  <Application>Microsoft Office Word</Application>
  <DocSecurity>0</DocSecurity>
  <Lines>46</Lines>
  <Paragraphs>13</Paragraphs>
  <ScaleCrop>false</ScaleCrop>
  <Company>Toshiba</Company>
  <LinksUpToDate>false</LinksUpToDate>
  <CharactersWithSpaces>6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fish</dc:creator>
  <cp:lastModifiedBy>e</cp:lastModifiedBy>
  <cp:revision>5</cp:revision>
  <dcterms:created xsi:type="dcterms:W3CDTF">2016-10-04T02:29:00Z</dcterms:created>
  <dcterms:modified xsi:type="dcterms:W3CDTF">2016-10-30T18:10:00Z</dcterms:modified>
</cp:coreProperties>
</file>